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79075" w14:textId="538E9282" w:rsidR="008D55F2" w:rsidRPr="002D0FE7" w:rsidRDefault="008D55F2" w:rsidP="008D55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2D0FE7">
        <w:rPr>
          <w:rFonts w:ascii="Times New Roman" w:hAnsi="Times New Roman" w:cs="Times New Roman"/>
          <w:sz w:val="24"/>
          <w:szCs w:val="24"/>
          <w:lang w:val="en-AU"/>
        </w:rPr>
        <w:t>Appendix 1. Checklist</w:t>
      </w:r>
      <w:r w:rsidR="009A40A6">
        <w:rPr>
          <w:rFonts w:ascii="Times New Roman" w:hAnsi="Times New Roman" w:cs="Times New Roman"/>
          <w:sz w:val="24"/>
          <w:szCs w:val="24"/>
          <w:lang w:val="en-AU"/>
        </w:rPr>
        <w:t xml:space="preserve"> and taxonomy</w:t>
      </w:r>
      <w:r w:rsidRPr="002D0FE7">
        <w:rPr>
          <w:rFonts w:ascii="Times New Roman" w:hAnsi="Times New Roman" w:cs="Times New Roman"/>
          <w:sz w:val="24"/>
          <w:szCs w:val="24"/>
          <w:lang w:val="en-AU"/>
        </w:rPr>
        <w:t xml:space="preserve"> of batoid species present in the Canary Islands. </w:t>
      </w:r>
    </w:p>
    <w:tbl>
      <w:tblPr>
        <w:tblStyle w:val="Tablaconcuadrcula1clara-nfasis5"/>
        <w:tblW w:w="10500" w:type="dxa"/>
        <w:tblInd w:w="-1003" w:type="dxa"/>
        <w:tblLook w:val="04A0" w:firstRow="1" w:lastRow="0" w:firstColumn="1" w:lastColumn="0" w:noHBand="0" w:noVBand="1"/>
      </w:tblPr>
      <w:tblGrid>
        <w:gridCol w:w="2120"/>
        <w:gridCol w:w="2000"/>
        <w:gridCol w:w="3140"/>
        <w:gridCol w:w="3240"/>
      </w:tblGrid>
      <w:tr w:rsidR="009A40A6" w:rsidRPr="009A40A6" w14:paraId="673A17FD" w14:textId="77777777" w:rsidTr="009A4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E75F60F" w14:textId="77777777" w:rsidR="009A40A6" w:rsidRPr="009A40A6" w:rsidRDefault="009A40A6" w:rsidP="009A40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Order</w:t>
            </w:r>
          </w:p>
        </w:tc>
        <w:tc>
          <w:tcPr>
            <w:tcW w:w="2000" w:type="dxa"/>
            <w:noWrap/>
            <w:hideMark/>
          </w:tcPr>
          <w:p w14:paraId="3E6D860D" w14:textId="77777777" w:rsidR="009A40A6" w:rsidRPr="009A40A6" w:rsidRDefault="009A40A6" w:rsidP="009A4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Family</w:t>
            </w:r>
          </w:p>
        </w:tc>
        <w:tc>
          <w:tcPr>
            <w:tcW w:w="3140" w:type="dxa"/>
            <w:noWrap/>
            <w:hideMark/>
          </w:tcPr>
          <w:p w14:paraId="0ABC6A15" w14:textId="77777777" w:rsidR="009A40A6" w:rsidRPr="009A40A6" w:rsidRDefault="009A40A6" w:rsidP="009A4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Species</w:t>
            </w:r>
          </w:p>
        </w:tc>
        <w:tc>
          <w:tcPr>
            <w:tcW w:w="3240" w:type="dxa"/>
            <w:noWrap/>
            <w:hideMark/>
          </w:tcPr>
          <w:p w14:paraId="793E546F" w14:textId="121629D1" w:rsidR="009A40A6" w:rsidRPr="009A40A6" w:rsidRDefault="009A40A6" w:rsidP="009A4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Author</w:t>
            </w:r>
            <w:r w:rsidR="006E69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ity</w:t>
            </w:r>
          </w:p>
        </w:tc>
      </w:tr>
      <w:tr w:rsidR="009A40A6" w:rsidRPr="009A40A6" w14:paraId="4260E781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AB733E1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rpediniforme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14E18F4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rpedinidae</w:t>
            </w:r>
            <w:proofErr w:type="spellEnd"/>
          </w:p>
        </w:tc>
        <w:tc>
          <w:tcPr>
            <w:tcW w:w="3140" w:type="dxa"/>
            <w:noWrap/>
            <w:hideMark/>
          </w:tcPr>
          <w:p w14:paraId="4C2016CA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Torpedo marmorata</w:t>
            </w:r>
          </w:p>
        </w:tc>
        <w:tc>
          <w:tcPr>
            <w:tcW w:w="3240" w:type="dxa"/>
            <w:noWrap/>
            <w:hideMark/>
          </w:tcPr>
          <w:p w14:paraId="06172E89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isso, 1810</w:t>
            </w:r>
          </w:p>
        </w:tc>
      </w:tr>
      <w:tr w:rsidR="009A40A6" w:rsidRPr="009A40A6" w14:paraId="36299691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A9E2060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3F4CB48E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7CB76F78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proofErr w:type="spellStart"/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Tetronarce</w:t>
            </w:r>
            <w:proofErr w:type="spellEnd"/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nobiliana</w:t>
            </w:r>
            <w:proofErr w:type="spellEnd"/>
          </w:p>
        </w:tc>
        <w:tc>
          <w:tcPr>
            <w:tcW w:w="3240" w:type="dxa"/>
            <w:noWrap/>
            <w:hideMark/>
          </w:tcPr>
          <w:p w14:paraId="243C3E2A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onaparte, 1835)</w:t>
            </w:r>
          </w:p>
        </w:tc>
      </w:tr>
      <w:tr w:rsidR="009A40A6" w:rsidRPr="009A40A6" w14:paraId="306684AD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4821330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hinopristiforme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D270276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hinobatidae</w:t>
            </w:r>
            <w:proofErr w:type="spellEnd"/>
          </w:p>
        </w:tc>
        <w:tc>
          <w:tcPr>
            <w:tcW w:w="3140" w:type="dxa"/>
            <w:noWrap/>
            <w:hideMark/>
          </w:tcPr>
          <w:p w14:paraId="1C96439C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Rhinobatos </w:t>
            </w:r>
            <w:proofErr w:type="spellStart"/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rhinobatos</w:t>
            </w:r>
            <w:proofErr w:type="spellEnd"/>
          </w:p>
        </w:tc>
        <w:tc>
          <w:tcPr>
            <w:tcW w:w="3240" w:type="dxa"/>
            <w:noWrap/>
            <w:hideMark/>
          </w:tcPr>
          <w:p w14:paraId="4BAC69E0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innaeus, 1758)</w:t>
            </w:r>
          </w:p>
        </w:tc>
      </w:tr>
      <w:tr w:rsidR="009A40A6" w:rsidRPr="009A40A6" w14:paraId="6D159C54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7FCB391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jiforme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481AFE5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rhynchobatidae</w:t>
            </w:r>
            <w:proofErr w:type="spellEnd"/>
          </w:p>
        </w:tc>
        <w:tc>
          <w:tcPr>
            <w:tcW w:w="3140" w:type="dxa"/>
            <w:noWrap/>
            <w:hideMark/>
          </w:tcPr>
          <w:p w14:paraId="5E45C572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Bathyraja richardsoni</w:t>
            </w:r>
          </w:p>
        </w:tc>
        <w:tc>
          <w:tcPr>
            <w:tcW w:w="3240" w:type="dxa"/>
            <w:noWrap/>
            <w:hideMark/>
          </w:tcPr>
          <w:p w14:paraId="35B49DC7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Garrick, 1961)</w:t>
            </w:r>
          </w:p>
        </w:tc>
      </w:tr>
      <w:tr w:rsidR="009A40A6" w:rsidRPr="009A40A6" w14:paraId="5FEFD58B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11B35D4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3BECF4D6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jidae</w:t>
            </w:r>
          </w:p>
        </w:tc>
        <w:tc>
          <w:tcPr>
            <w:tcW w:w="3140" w:type="dxa"/>
            <w:noWrap/>
            <w:hideMark/>
          </w:tcPr>
          <w:p w14:paraId="0C798219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ipturus batis</w:t>
            </w:r>
          </w:p>
        </w:tc>
        <w:tc>
          <w:tcPr>
            <w:tcW w:w="3240" w:type="dxa"/>
            <w:noWrap/>
            <w:hideMark/>
          </w:tcPr>
          <w:p w14:paraId="2C80B015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innaeus, 1758)</w:t>
            </w:r>
          </w:p>
        </w:tc>
      </w:tr>
      <w:tr w:rsidR="009A40A6" w:rsidRPr="009A40A6" w14:paraId="43B25978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EE00D04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44600BEC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33B642CA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ipturus oxyrinchus</w:t>
            </w:r>
          </w:p>
        </w:tc>
        <w:tc>
          <w:tcPr>
            <w:tcW w:w="3240" w:type="dxa"/>
            <w:noWrap/>
            <w:hideMark/>
          </w:tcPr>
          <w:p w14:paraId="722D01FE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innaeus, 1758)</w:t>
            </w:r>
          </w:p>
        </w:tc>
      </w:tr>
      <w:tr w:rsidR="009A40A6" w:rsidRPr="009A40A6" w14:paraId="72351EED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C1F3586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445522DB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112708D9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Leucoraja circularis</w:t>
            </w:r>
          </w:p>
        </w:tc>
        <w:tc>
          <w:tcPr>
            <w:tcW w:w="3240" w:type="dxa"/>
            <w:noWrap/>
            <w:hideMark/>
          </w:tcPr>
          <w:p w14:paraId="218B25C8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Couch, 1838)</w:t>
            </w:r>
          </w:p>
        </w:tc>
      </w:tr>
      <w:tr w:rsidR="009A40A6" w:rsidRPr="009A40A6" w14:paraId="4781157A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AF06FEB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75027418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7A2CA1F2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Raja brachyura</w:t>
            </w:r>
          </w:p>
        </w:tc>
        <w:tc>
          <w:tcPr>
            <w:tcW w:w="3240" w:type="dxa"/>
            <w:noWrap/>
            <w:hideMark/>
          </w:tcPr>
          <w:p w14:paraId="1D4DAA0A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afont, 1871</w:t>
            </w:r>
          </w:p>
        </w:tc>
      </w:tr>
      <w:tr w:rsidR="009A40A6" w:rsidRPr="009A40A6" w14:paraId="25585783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E21CCFA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31C15CA0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620B3CBE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Raja clavata</w:t>
            </w:r>
          </w:p>
        </w:tc>
        <w:tc>
          <w:tcPr>
            <w:tcW w:w="3240" w:type="dxa"/>
            <w:noWrap/>
            <w:hideMark/>
          </w:tcPr>
          <w:p w14:paraId="64261DF6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nnaeus, 1758</w:t>
            </w:r>
          </w:p>
        </w:tc>
      </w:tr>
      <w:tr w:rsidR="009A40A6" w:rsidRPr="009A40A6" w14:paraId="4C779A20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921FAB5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379BBB7C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6C7453B1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Raja montagui</w:t>
            </w:r>
          </w:p>
        </w:tc>
        <w:tc>
          <w:tcPr>
            <w:tcW w:w="3240" w:type="dxa"/>
            <w:noWrap/>
            <w:hideMark/>
          </w:tcPr>
          <w:p w14:paraId="45BBB0BA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owler, 1910</w:t>
            </w:r>
          </w:p>
        </w:tc>
      </w:tr>
      <w:tr w:rsidR="009A40A6" w:rsidRPr="009A40A6" w14:paraId="256D964D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3608D33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4A15B39F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3D98A949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Rajella </w:t>
            </w:r>
            <w:proofErr w:type="spellStart"/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barnardi</w:t>
            </w:r>
            <w:proofErr w:type="spellEnd"/>
          </w:p>
        </w:tc>
        <w:tc>
          <w:tcPr>
            <w:tcW w:w="3240" w:type="dxa"/>
            <w:noWrap/>
            <w:hideMark/>
          </w:tcPr>
          <w:p w14:paraId="24A33D26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Norman, 1935)</w:t>
            </w:r>
          </w:p>
        </w:tc>
      </w:tr>
      <w:tr w:rsidR="009A40A6" w:rsidRPr="009A40A6" w14:paraId="37F384A7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82BC3FD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420AADB5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2EB6C8B4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Rajella ravidula</w:t>
            </w:r>
          </w:p>
        </w:tc>
        <w:tc>
          <w:tcPr>
            <w:tcW w:w="3240" w:type="dxa"/>
            <w:noWrap/>
            <w:hideMark/>
          </w:tcPr>
          <w:p w14:paraId="353E73F6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ulley</w:t>
            </w:r>
            <w:proofErr w:type="spellEnd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1970)</w:t>
            </w:r>
          </w:p>
        </w:tc>
      </w:tr>
      <w:tr w:rsidR="009A40A6" w:rsidRPr="009A40A6" w14:paraId="09D73207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434BDCF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46625816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45DA0C13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Rostroraja alba</w:t>
            </w:r>
          </w:p>
        </w:tc>
        <w:tc>
          <w:tcPr>
            <w:tcW w:w="3240" w:type="dxa"/>
            <w:noWrap/>
            <w:hideMark/>
          </w:tcPr>
          <w:p w14:paraId="590E04B3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acepède, 1803)</w:t>
            </w:r>
          </w:p>
        </w:tc>
      </w:tr>
      <w:tr w:rsidR="009A40A6" w:rsidRPr="009A40A6" w14:paraId="6E06441A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FA6F8B5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yliobatiforme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39FFA23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asyatidae</w:t>
            </w:r>
          </w:p>
        </w:tc>
        <w:tc>
          <w:tcPr>
            <w:tcW w:w="3140" w:type="dxa"/>
            <w:noWrap/>
            <w:hideMark/>
          </w:tcPr>
          <w:p w14:paraId="0B4C0E60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Bathytoshia lata</w:t>
            </w:r>
          </w:p>
        </w:tc>
        <w:tc>
          <w:tcPr>
            <w:tcW w:w="3240" w:type="dxa"/>
            <w:noWrap/>
            <w:hideMark/>
          </w:tcPr>
          <w:p w14:paraId="7FD01D70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Garman, 1880)</w:t>
            </w:r>
          </w:p>
        </w:tc>
      </w:tr>
      <w:tr w:rsidR="009A40A6" w:rsidRPr="009A40A6" w14:paraId="6C778204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16F8160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2DC2F0F4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2AA29982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Dasyatis pastinaca</w:t>
            </w:r>
          </w:p>
        </w:tc>
        <w:tc>
          <w:tcPr>
            <w:tcW w:w="3240" w:type="dxa"/>
            <w:noWrap/>
            <w:hideMark/>
          </w:tcPr>
          <w:p w14:paraId="3AE7DF8A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innaeus, 1758)</w:t>
            </w:r>
          </w:p>
        </w:tc>
      </w:tr>
      <w:tr w:rsidR="009A40A6" w:rsidRPr="009A40A6" w14:paraId="7147D284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FC3C38C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5431A182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0F0DD54A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Pteroplatytrygon violacea</w:t>
            </w:r>
          </w:p>
        </w:tc>
        <w:tc>
          <w:tcPr>
            <w:tcW w:w="3240" w:type="dxa"/>
            <w:noWrap/>
            <w:hideMark/>
          </w:tcPr>
          <w:p w14:paraId="20BC424A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onaparte, 1832)</w:t>
            </w:r>
          </w:p>
        </w:tc>
      </w:tr>
      <w:tr w:rsidR="009A40A6" w:rsidRPr="009A40A6" w14:paraId="289D4D76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B6416A6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79C5D284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352A07AB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Taeniurops </w:t>
            </w:r>
            <w:proofErr w:type="spellStart"/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grabatus</w:t>
            </w:r>
            <w:proofErr w:type="spellEnd"/>
          </w:p>
        </w:tc>
        <w:tc>
          <w:tcPr>
            <w:tcW w:w="3240" w:type="dxa"/>
            <w:noWrap/>
            <w:hideMark/>
          </w:tcPr>
          <w:p w14:paraId="2874EC63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Geoffroy Saint-Hilaire, 1817)</w:t>
            </w:r>
          </w:p>
        </w:tc>
      </w:tr>
      <w:tr w:rsidR="009A40A6" w:rsidRPr="009A40A6" w14:paraId="1C83117B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5B163E3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7151C1E5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ymnuridae</w:t>
            </w:r>
            <w:proofErr w:type="spellEnd"/>
          </w:p>
        </w:tc>
        <w:tc>
          <w:tcPr>
            <w:tcW w:w="3140" w:type="dxa"/>
            <w:noWrap/>
            <w:hideMark/>
          </w:tcPr>
          <w:p w14:paraId="68886480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Gymnura altavela</w:t>
            </w:r>
          </w:p>
        </w:tc>
        <w:tc>
          <w:tcPr>
            <w:tcW w:w="3240" w:type="dxa"/>
            <w:noWrap/>
            <w:hideMark/>
          </w:tcPr>
          <w:p w14:paraId="53847B82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innaeus, 1758)</w:t>
            </w:r>
          </w:p>
        </w:tc>
      </w:tr>
      <w:tr w:rsidR="009A40A6" w:rsidRPr="009A40A6" w14:paraId="2DB4DCDE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B425AB2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6B9E55A6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yliobatidae</w:t>
            </w:r>
          </w:p>
        </w:tc>
        <w:tc>
          <w:tcPr>
            <w:tcW w:w="3140" w:type="dxa"/>
            <w:noWrap/>
            <w:hideMark/>
          </w:tcPr>
          <w:p w14:paraId="3448AC3A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Aetomylaeus bovinus</w:t>
            </w:r>
          </w:p>
        </w:tc>
        <w:tc>
          <w:tcPr>
            <w:tcW w:w="3240" w:type="dxa"/>
            <w:noWrap/>
            <w:hideMark/>
          </w:tcPr>
          <w:p w14:paraId="63040EB3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Geoffroy Saint-Hilaire, 1817)</w:t>
            </w:r>
          </w:p>
        </w:tc>
      </w:tr>
      <w:tr w:rsidR="009A40A6" w:rsidRPr="009A40A6" w14:paraId="60501536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E8A0373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5FB2FB3D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705D304B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Myliobatis aquila</w:t>
            </w:r>
          </w:p>
        </w:tc>
        <w:tc>
          <w:tcPr>
            <w:tcW w:w="3240" w:type="dxa"/>
            <w:noWrap/>
            <w:hideMark/>
          </w:tcPr>
          <w:p w14:paraId="4212A4FB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Linnaeus, 1758)</w:t>
            </w:r>
          </w:p>
        </w:tc>
      </w:tr>
      <w:tr w:rsidR="009A40A6" w:rsidRPr="009A40A6" w14:paraId="383F6699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B4AA543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79B2E3B6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bulidae</w:t>
            </w:r>
          </w:p>
        </w:tc>
        <w:tc>
          <w:tcPr>
            <w:tcW w:w="3140" w:type="dxa"/>
            <w:noWrap/>
            <w:hideMark/>
          </w:tcPr>
          <w:p w14:paraId="5ED6BE5E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Mobula </w:t>
            </w:r>
            <w:proofErr w:type="spellStart"/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alfredi</w:t>
            </w:r>
            <w:proofErr w:type="spellEnd"/>
          </w:p>
        </w:tc>
        <w:tc>
          <w:tcPr>
            <w:tcW w:w="3240" w:type="dxa"/>
            <w:noWrap/>
            <w:hideMark/>
          </w:tcPr>
          <w:p w14:paraId="6F5202B9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refft</w:t>
            </w:r>
            <w:proofErr w:type="spellEnd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1868)</w:t>
            </w:r>
          </w:p>
        </w:tc>
      </w:tr>
      <w:tr w:rsidR="009A40A6" w:rsidRPr="009A40A6" w14:paraId="23770BFE" w14:textId="77777777" w:rsidTr="009A40A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34FCAEE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noWrap/>
            <w:hideMark/>
          </w:tcPr>
          <w:p w14:paraId="5728F403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noWrap/>
            <w:hideMark/>
          </w:tcPr>
          <w:p w14:paraId="5925F220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Mobula birostris</w:t>
            </w:r>
          </w:p>
        </w:tc>
        <w:tc>
          <w:tcPr>
            <w:tcW w:w="3240" w:type="dxa"/>
            <w:noWrap/>
            <w:hideMark/>
          </w:tcPr>
          <w:p w14:paraId="1FC6AA11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proofErr w:type="spellStart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lbaum</w:t>
            </w:r>
            <w:proofErr w:type="spellEnd"/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1792)</w:t>
            </w:r>
          </w:p>
        </w:tc>
      </w:tr>
      <w:tr w:rsidR="009A40A6" w:rsidRPr="009A40A6" w14:paraId="2566F184" w14:textId="77777777" w:rsidTr="006E69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bottom w:val="single" w:sz="4" w:space="0" w:color="BDD6EE" w:themeColor="accent5" w:themeTint="66"/>
            </w:tcBorders>
            <w:noWrap/>
            <w:hideMark/>
          </w:tcPr>
          <w:p w14:paraId="2913E37F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tcBorders>
              <w:bottom w:val="single" w:sz="4" w:space="0" w:color="BDD6EE" w:themeColor="accent5" w:themeTint="66"/>
            </w:tcBorders>
            <w:noWrap/>
            <w:hideMark/>
          </w:tcPr>
          <w:p w14:paraId="7B0B38E7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tcBorders>
              <w:bottom w:val="single" w:sz="4" w:space="0" w:color="BDD6EE" w:themeColor="accent5" w:themeTint="66"/>
            </w:tcBorders>
            <w:noWrap/>
            <w:hideMark/>
          </w:tcPr>
          <w:p w14:paraId="7892F7D7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Mobula mobular</w:t>
            </w:r>
          </w:p>
        </w:tc>
        <w:tc>
          <w:tcPr>
            <w:tcW w:w="3240" w:type="dxa"/>
            <w:tcBorders>
              <w:bottom w:val="single" w:sz="4" w:space="0" w:color="BDD6EE" w:themeColor="accent5" w:themeTint="66"/>
            </w:tcBorders>
            <w:noWrap/>
            <w:hideMark/>
          </w:tcPr>
          <w:p w14:paraId="393AF21C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Bonnaterre, 1788)</w:t>
            </w:r>
          </w:p>
        </w:tc>
      </w:tr>
      <w:tr w:rsidR="009A40A6" w:rsidRPr="009A40A6" w14:paraId="09B38529" w14:textId="77777777" w:rsidTr="006E69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bottom w:val="single" w:sz="4" w:space="0" w:color="auto"/>
            </w:tcBorders>
            <w:noWrap/>
            <w:hideMark/>
          </w:tcPr>
          <w:p w14:paraId="794C2A85" w14:textId="77777777" w:rsidR="009A40A6" w:rsidRPr="009A40A6" w:rsidRDefault="009A40A6" w:rsidP="009A40A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hideMark/>
          </w:tcPr>
          <w:p w14:paraId="7A081AC9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140" w:type="dxa"/>
            <w:tcBorders>
              <w:bottom w:val="single" w:sz="4" w:space="0" w:color="auto"/>
            </w:tcBorders>
            <w:noWrap/>
            <w:hideMark/>
          </w:tcPr>
          <w:p w14:paraId="23F89592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Mobula tarapacana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noWrap/>
            <w:hideMark/>
          </w:tcPr>
          <w:p w14:paraId="128EC1F5" w14:textId="77777777" w:rsidR="009A40A6" w:rsidRPr="009A40A6" w:rsidRDefault="009A40A6" w:rsidP="009A4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A40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Philippi, 1892)</w:t>
            </w:r>
          </w:p>
        </w:tc>
      </w:tr>
    </w:tbl>
    <w:p w14:paraId="22756F4F" w14:textId="77777777" w:rsidR="00786549" w:rsidRDefault="00786549" w:rsidP="00D83CB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74AC5CF4" w14:textId="77777777" w:rsidR="00786549" w:rsidRDefault="00786549" w:rsidP="00D83CB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3C335A85" w14:textId="77777777" w:rsidR="00786549" w:rsidRDefault="00786549" w:rsidP="00D83CB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5B1DA6CF" w14:textId="77777777" w:rsidR="00786549" w:rsidRDefault="00786549" w:rsidP="00D83CB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5F96F705" w14:textId="77777777" w:rsidR="00786549" w:rsidRDefault="00786549" w:rsidP="00D83CB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51225B9D" w14:textId="77777777" w:rsidR="00786549" w:rsidRDefault="00786549" w:rsidP="00D83CB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6B9C78B3" w14:textId="77777777" w:rsidR="00786549" w:rsidRDefault="00786549" w:rsidP="00D83CB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04B4CBD6" w14:textId="77777777" w:rsidR="00786549" w:rsidRDefault="00786549" w:rsidP="00D83CB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78EAF39F" w14:textId="1AA118AB" w:rsidR="00D83CB4" w:rsidRPr="005E623D" w:rsidRDefault="00D83CB4" w:rsidP="00D83CB4">
      <w:pPr>
        <w:spacing w:line="480" w:lineRule="auto"/>
        <w:rPr>
          <w:rFonts w:cstheme="minorHAnsi"/>
          <w:color w:val="000000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Appendix </w:t>
      </w:r>
      <w:del w:id="0" w:author="Fernando José Tuya Cortés" w:date="2021-09-03T13:40:00Z">
        <w:r w:rsidDel="00786549">
          <w:rPr>
            <w:rFonts w:ascii="Times New Roman" w:hAnsi="Times New Roman" w:cs="Times New Roman"/>
            <w:sz w:val="24"/>
            <w:szCs w:val="24"/>
            <w:lang w:val="en-AU"/>
          </w:rPr>
          <w:delText>1</w:delText>
        </w:r>
      </w:del>
      <w:ins w:id="1" w:author="Fernando José Tuya Cortés" w:date="2021-09-03T13:40:00Z">
        <w:r w:rsidR="00786549">
          <w:rPr>
            <w:rFonts w:ascii="Times New Roman" w:hAnsi="Times New Roman" w:cs="Times New Roman"/>
            <w:sz w:val="24"/>
            <w:szCs w:val="24"/>
            <w:lang w:val="en-AU"/>
          </w:rPr>
          <w:t>2</w:t>
        </w:r>
      </w:ins>
      <w:r>
        <w:rPr>
          <w:rFonts w:ascii="Times New Roman" w:hAnsi="Times New Roman" w:cs="Times New Roman"/>
          <w:sz w:val="24"/>
          <w:szCs w:val="24"/>
          <w:lang w:val="en-AU"/>
        </w:rPr>
        <w:t>. Compiled studies targeting abundances of shallow-water fish faunas across the Canary Islands through UVCs</w:t>
      </w:r>
      <w:ins w:id="2" w:author="Fernando José Tuya Cortés" w:date="2021-09-08T19:09:00Z">
        <w:r w:rsidR="002D0FE7">
          <w:rPr>
            <w:rFonts w:ascii="Times New Roman" w:hAnsi="Times New Roman" w:cs="Times New Roman"/>
            <w:sz w:val="24"/>
            <w:szCs w:val="24"/>
            <w:lang w:val="en-AU"/>
          </w:rPr>
          <w:t xml:space="preserve"> (studies ordered chronologically).</w:t>
        </w:r>
      </w:ins>
      <w:del w:id="3" w:author="Fernando José Tuya Cortés" w:date="2021-09-08T19:09:00Z">
        <w:r w:rsidDel="002D0FE7">
          <w:rPr>
            <w:rFonts w:ascii="Times New Roman" w:hAnsi="Times New Roman" w:cs="Times New Roman"/>
            <w:sz w:val="24"/>
            <w:szCs w:val="24"/>
            <w:lang w:val="en-AU"/>
          </w:rPr>
          <w:delText xml:space="preserve"> (</w:delText>
        </w:r>
      </w:del>
      <w:ins w:id="4" w:author="Fernando José Tuya Cortés" w:date="2021-09-08T19:09:00Z">
        <w:r w:rsidR="002D0FE7">
          <w:rPr>
            <w:rFonts w:ascii="Times New Roman" w:hAnsi="Times New Roman" w:cs="Times New Roman"/>
            <w:sz w:val="24"/>
            <w:szCs w:val="24"/>
            <w:lang w:val="en-AU"/>
          </w:rPr>
          <w:t xml:space="preserve"> </w:t>
        </w:r>
      </w:ins>
      <w:r>
        <w:rPr>
          <w:rFonts w:ascii="Times New Roman" w:hAnsi="Times New Roman" w:cs="Times New Roman"/>
          <w:sz w:val="24"/>
          <w:szCs w:val="24"/>
          <w:lang w:val="en-AU"/>
        </w:rPr>
        <w:t>N denotes the number of replicated UVCs;</w:t>
      </w:r>
      <w:del w:id="5" w:author="Fernando José Tuya Cortés" w:date="2021-09-08T19:09:00Z">
        <w:r w:rsidDel="002D0FE7">
          <w:rPr>
            <w:rFonts w:ascii="Times New Roman" w:hAnsi="Times New Roman" w:cs="Times New Roman"/>
            <w:sz w:val="24"/>
            <w:szCs w:val="24"/>
            <w:lang w:val="en-AU"/>
          </w:rPr>
          <w:delText xml:space="preserve"> studies ordered chronologically). </w:delText>
        </w:r>
        <w:r w:rsidR="00134BBD" w:rsidDel="002D0FE7">
          <w:rPr>
            <w:rFonts w:ascii="Times New Roman" w:hAnsi="Times New Roman" w:cs="Times New Roman"/>
            <w:sz w:val="24"/>
            <w:szCs w:val="24"/>
            <w:lang w:val="en-AU"/>
          </w:rPr>
          <w:delText>T</w:delText>
        </w:r>
      </w:del>
      <w:ins w:id="6" w:author="Fernando José Tuya Cortés" w:date="2021-09-08T19:09:00Z">
        <w:r w:rsidR="002D0FE7">
          <w:rPr>
            <w:rFonts w:ascii="Times New Roman" w:hAnsi="Times New Roman" w:cs="Times New Roman"/>
            <w:sz w:val="24"/>
            <w:szCs w:val="24"/>
            <w:lang w:val="en-AU"/>
          </w:rPr>
          <w:t xml:space="preserve"> t</w:t>
        </w:r>
      </w:ins>
      <w:r w:rsidR="00134BBD">
        <w:rPr>
          <w:rFonts w:ascii="Times New Roman" w:hAnsi="Times New Roman" w:cs="Times New Roman"/>
          <w:sz w:val="24"/>
          <w:szCs w:val="24"/>
          <w:lang w:val="en-AU"/>
        </w:rPr>
        <w:t>he technique, i.e. either belt transects or stationary points</w:t>
      </w:r>
      <w:r w:rsidR="002D6097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134BBD">
        <w:rPr>
          <w:rFonts w:ascii="Times New Roman" w:hAnsi="Times New Roman" w:cs="Times New Roman"/>
          <w:sz w:val="24"/>
          <w:szCs w:val="24"/>
          <w:lang w:val="en-AU"/>
        </w:rPr>
        <w:t xml:space="preserve"> is included</w:t>
      </w:r>
      <w:ins w:id="7" w:author="Fernando José Tuya Cortés" w:date="2021-09-08T19:09:00Z">
        <w:r w:rsidR="002D0FE7">
          <w:rPr>
            <w:rFonts w:ascii="Times New Roman" w:hAnsi="Times New Roman" w:cs="Times New Roman"/>
            <w:sz w:val="24"/>
            <w:szCs w:val="24"/>
            <w:lang w:val="en-AU"/>
          </w:rPr>
          <w:t>, as well as the area of UVCs</w:t>
        </w:r>
      </w:ins>
      <w:r w:rsidR="00134BBD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</w:p>
    <w:tbl>
      <w:tblPr>
        <w:tblStyle w:val="Tablaconcuadrcula1clara-nfasis5"/>
        <w:tblW w:w="11574" w:type="dxa"/>
        <w:tblInd w:w="-1539" w:type="dxa"/>
        <w:tblLook w:val="04A0" w:firstRow="1" w:lastRow="0" w:firstColumn="1" w:lastColumn="0" w:noHBand="0" w:noVBand="1"/>
      </w:tblPr>
      <w:tblGrid>
        <w:gridCol w:w="5851"/>
        <w:gridCol w:w="3046"/>
        <w:gridCol w:w="638"/>
        <w:gridCol w:w="2039"/>
      </w:tblGrid>
      <w:tr w:rsidR="00D83CB4" w:rsidRPr="00243F03" w14:paraId="1F77C67C" w14:textId="77777777" w:rsidTr="00995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noWrap/>
            <w:hideMark/>
          </w:tcPr>
          <w:p w14:paraId="689118B7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  <w:bookmarkStart w:id="8" w:name="_Hlk75534064"/>
            <w:r w:rsidRPr="00243F03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  <w:t>Title</w:t>
            </w:r>
          </w:p>
        </w:tc>
        <w:tc>
          <w:tcPr>
            <w:tcW w:w="3046" w:type="dxa"/>
            <w:noWrap/>
            <w:hideMark/>
          </w:tcPr>
          <w:p w14:paraId="216E0B5C" w14:textId="77777777" w:rsidR="00D83CB4" w:rsidRPr="00243F03" w:rsidRDefault="00D83CB4" w:rsidP="00995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  <w:t>Authors</w:t>
            </w:r>
          </w:p>
        </w:tc>
        <w:tc>
          <w:tcPr>
            <w:tcW w:w="638" w:type="dxa"/>
            <w:noWrap/>
            <w:hideMark/>
          </w:tcPr>
          <w:p w14:paraId="15B68AF6" w14:textId="77777777" w:rsidR="00D83CB4" w:rsidRPr="00243F03" w:rsidRDefault="00D83CB4" w:rsidP="00995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  <w:t>Year</w:t>
            </w:r>
          </w:p>
        </w:tc>
        <w:tc>
          <w:tcPr>
            <w:tcW w:w="2039" w:type="dxa"/>
            <w:noWrap/>
            <w:hideMark/>
          </w:tcPr>
          <w:p w14:paraId="16FDBE3C" w14:textId="77777777" w:rsidR="00D83CB4" w:rsidRPr="00243F03" w:rsidRDefault="00D83CB4" w:rsidP="00995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  <w:t>Publication</w:t>
            </w:r>
          </w:p>
        </w:tc>
      </w:tr>
      <w:tr w:rsidR="00D83CB4" w:rsidRPr="00243F03" w14:paraId="0A887734" w14:textId="77777777" w:rsidTr="0099547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hideMark/>
          </w:tcPr>
          <w:p w14:paraId="51064FD9" w14:textId="093A439E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A visual assessment of the inshore fishes and fishery resources off El Hierro, Canary Islands: A baseline survey (N=369</w:t>
            </w:r>
            <w:r w:rsidR="00E515D7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, 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100 m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</w:t>
            </w:r>
            <w:r w:rsidR="00E515D7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point coun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)</w:t>
            </w:r>
          </w:p>
        </w:tc>
        <w:tc>
          <w:tcPr>
            <w:tcW w:w="3046" w:type="dxa"/>
            <w:hideMark/>
          </w:tcPr>
          <w:p w14:paraId="154D6BC6" w14:textId="77777777" w:rsidR="00D83CB4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Bortone, S.A., van Tassell, J., Brito, A., Falcon, J.M., Bundrick, C.M.</w:t>
            </w:r>
          </w:p>
          <w:p w14:paraId="7A3218A3" w14:textId="6FC25FFF" w:rsidR="00134BBD" w:rsidRPr="00243F03" w:rsidRDefault="00134BBD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hideMark/>
          </w:tcPr>
          <w:p w14:paraId="6EE81920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1991</w:t>
            </w:r>
          </w:p>
        </w:tc>
        <w:tc>
          <w:tcPr>
            <w:tcW w:w="2039" w:type="dxa"/>
            <w:hideMark/>
          </w:tcPr>
          <w:p w14:paraId="5918E0D3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 xml:space="preserve">Scientia Marina </w:t>
            </w:r>
          </w:p>
          <w:p w14:paraId="2A75F6C4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53: 529-541</w:t>
            </w:r>
          </w:p>
        </w:tc>
      </w:tr>
      <w:tr w:rsidR="00D83CB4" w:rsidRPr="00243F03" w14:paraId="32FC8A44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 w:val="restart"/>
            <w:hideMark/>
          </w:tcPr>
          <w:p w14:paraId="3051A9A2" w14:textId="285D7356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Structure of and relationships within and between the littoral, rock- substrate fish communities off four islands in the Canarian Archipelago (N=562</w:t>
            </w:r>
            <w:r w:rsidR="00E515D7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, 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100 m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</w:t>
            </w:r>
            <w:r w:rsidR="00E515D7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point coun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)</w:t>
            </w:r>
          </w:p>
          <w:p w14:paraId="47E577FB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  <w:p w14:paraId="4938A0A4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 w:val="restart"/>
            <w:hideMark/>
          </w:tcPr>
          <w:p w14:paraId="1C777FDC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Falcón, J. M., Bortone, S. A., Brito, A., &amp; Bundrick, C. M.</w:t>
            </w:r>
          </w:p>
        </w:tc>
        <w:tc>
          <w:tcPr>
            <w:tcW w:w="638" w:type="dxa"/>
            <w:vMerge w:val="restart"/>
            <w:hideMark/>
          </w:tcPr>
          <w:p w14:paraId="2F70CAF4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1996</w:t>
            </w:r>
          </w:p>
        </w:tc>
        <w:tc>
          <w:tcPr>
            <w:tcW w:w="2039" w:type="dxa"/>
            <w:vMerge w:val="restart"/>
            <w:hideMark/>
          </w:tcPr>
          <w:p w14:paraId="1526B6AE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Marine Biology</w:t>
            </w:r>
          </w:p>
          <w:p w14:paraId="093AE1FE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125: 215-231</w:t>
            </w:r>
          </w:p>
        </w:tc>
      </w:tr>
      <w:tr w:rsidR="00D83CB4" w:rsidRPr="00243F03" w14:paraId="2CE757E0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  <w:hideMark/>
          </w:tcPr>
          <w:p w14:paraId="1D512700" w14:textId="77777777" w:rsidR="00D83CB4" w:rsidRPr="00243F03" w:rsidRDefault="00D83CB4" w:rsidP="0099547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  <w:hideMark/>
          </w:tcPr>
          <w:p w14:paraId="4D51EBBD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  <w:hideMark/>
          </w:tcPr>
          <w:p w14:paraId="5ACD891A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  <w:hideMark/>
          </w:tcPr>
          <w:p w14:paraId="1A118350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3255E2F7" w14:textId="77777777" w:rsidTr="0099547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</w:tcPr>
          <w:p w14:paraId="4222EE9D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b w:val="0"/>
                <w:bCs w:val="0"/>
                <w:i/>
                <w:iCs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Actuación de viabilidad para la estabilización de la población atlántica de foca monje (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i/>
                <w:iCs/>
                <w:sz w:val="20"/>
                <w:szCs w:val="20"/>
                <w:lang w:val="es-ES" w:eastAsia="es-ES"/>
              </w:rPr>
              <w:t xml:space="preserve">Monachus </w:t>
            </w:r>
            <w:proofErr w:type="spellStart"/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i/>
                <w:iCs/>
                <w:sz w:val="20"/>
                <w:szCs w:val="20"/>
                <w:lang w:val="es-ES" w:eastAsia="es-ES"/>
              </w:rPr>
              <w:t>monachus</w:t>
            </w:r>
            <w:proofErr w:type="spellEnd"/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i/>
                <w:iCs/>
                <w:sz w:val="20"/>
                <w:szCs w:val="20"/>
                <w:lang w:val="es-ES" w:eastAsia="es-ES"/>
              </w:rPr>
              <w:t>)</w:t>
            </w:r>
          </w:p>
          <w:p w14:paraId="5128C664" w14:textId="24149BFE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 xml:space="preserve">(N= </w:t>
            </w:r>
            <w:r w:rsidR="00304A84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62</w:t>
            </w:r>
            <w:r w:rsidR="00E515D7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 xml:space="preserve">, 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100 m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</w:t>
            </w:r>
            <w:r w:rsidR="00E515D7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point coun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3046" w:type="dxa"/>
          </w:tcPr>
          <w:p w14:paraId="244FBD80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  <w:t>López-Jurado, L.F., Aparicio, F., Cedenilla, M.A., Espino, F., Fernández, J., Hernández, V., Herrera, R., Herrero, R., Hildebrandt, S., Moreno, T., Suárez, J., Quintana, S.</w:t>
            </w:r>
          </w:p>
          <w:p w14:paraId="2225A2CE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38" w:type="dxa"/>
          </w:tcPr>
          <w:p w14:paraId="18E3815F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  <w:t>1996</w:t>
            </w:r>
          </w:p>
        </w:tc>
        <w:tc>
          <w:tcPr>
            <w:tcW w:w="2039" w:type="dxa"/>
          </w:tcPr>
          <w:p w14:paraId="6AE6C664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Unpublished report</w:t>
            </w:r>
          </w:p>
        </w:tc>
      </w:tr>
      <w:tr w:rsidR="00D83CB4" w:rsidRPr="00243F03" w14:paraId="66A2F9EA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 w:val="restart"/>
            <w:hideMark/>
          </w:tcPr>
          <w:p w14:paraId="23F0E24B" w14:textId="4A79D509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A visual survey of the inshore fish communities of Gran Canaria (Canary Islands) (N=210</w:t>
            </w:r>
            <w:r w:rsidR="00E515D7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, 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100 m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E515D7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</w:t>
            </w:r>
            <w:r w:rsidR="00E515D7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point coun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)</w:t>
            </w:r>
          </w:p>
          <w:p w14:paraId="6B261270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 w:val="restart"/>
            <w:hideMark/>
          </w:tcPr>
          <w:p w14:paraId="2E9E3F8F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  <w:t>Hajagos</w:t>
            </w:r>
            <w:proofErr w:type="spellEnd"/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  <w:t>, J., &amp; van Tassel, J.</w:t>
            </w:r>
          </w:p>
        </w:tc>
        <w:tc>
          <w:tcPr>
            <w:tcW w:w="638" w:type="dxa"/>
            <w:vMerge w:val="restart"/>
            <w:hideMark/>
          </w:tcPr>
          <w:p w14:paraId="07F927F2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001</w:t>
            </w:r>
          </w:p>
        </w:tc>
        <w:tc>
          <w:tcPr>
            <w:tcW w:w="2039" w:type="dxa"/>
            <w:vMerge w:val="restart"/>
            <w:hideMark/>
          </w:tcPr>
          <w:p w14:paraId="7C7E1DF7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proofErr w:type="spellStart"/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Arquipélago</w:t>
            </w:r>
            <w:proofErr w:type="spellEnd"/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 xml:space="preserve"> </w:t>
            </w:r>
          </w:p>
          <w:p w14:paraId="0D508FA2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18A: 97-106</w:t>
            </w:r>
          </w:p>
        </w:tc>
      </w:tr>
      <w:tr w:rsidR="00D83CB4" w:rsidRPr="00243F03" w14:paraId="2EAF440E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  <w:hideMark/>
          </w:tcPr>
          <w:p w14:paraId="155A6B77" w14:textId="77777777" w:rsidR="00D83CB4" w:rsidRPr="00243F03" w:rsidRDefault="00D83CB4" w:rsidP="0099547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  <w:hideMark/>
          </w:tcPr>
          <w:p w14:paraId="48D96575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  <w:hideMark/>
          </w:tcPr>
          <w:p w14:paraId="5716204E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  <w:hideMark/>
          </w:tcPr>
          <w:p w14:paraId="06E23245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4E2E9325" w14:textId="77777777" w:rsidTr="0099547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hideMark/>
          </w:tcPr>
          <w:p w14:paraId="14D28F67" w14:textId="5A57D5F3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Evaluación de las comunidades ícticas litorales de la zona propuesta como Reserva Marina Gando-Arinaga (Gran Canaria, Islas Canarias) mediante muestreos visuales (N=88</w:t>
            </w:r>
            <w:r w:rsidR="00944EC1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 xml:space="preserve">, </w:t>
            </w:r>
            <w:r w:rsidR="00944EC1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100 m</w:t>
            </w:r>
            <w:r w:rsidR="00944EC1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s-ES" w:eastAsia="es-ES"/>
              </w:rPr>
              <w:t>2</w:t>
            </w:r>
            <w:r w:rsidR="00944EC1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944EC1" w:rsidRPr="009A40A6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belt</w:t>
            </w:r>
            <w:proofErr w:type="spellEnd"/>
            <w:r w:rsidR="00944EC1" w:rsidRPr="009A40A6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944EC1" w:rsidRPr="009A40A6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transects</w:t>
            </w:r>
            <w:proofErr w:type="spellEnd"/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)</w:t>
            </w:r>
          </w:p>
          <w:p w14:paraId="6CD40C60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</w:pPr>
          </w:p>
          <w:p w14:paraId="1DEBB44A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ES" w:eastAsia="es-ES"/>
              </w:rPr>
            </w:pPr>
          </w:p>
        </w:tc>
        <w:tc>
          <w:tcPr>
            <w:tcW w:w="3046" w:type="dxa"/>
            <w:hideMark/>
          </w:tcPr>
          <w:p w14:paraId="767046A2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  <w:t>Tuya, F, Reuss, G.M., Martín, J. A., Luque, A.</w:t>
            </w:r>
          </w:p>
        </w:tc>
        <w:tc>
          <w:tcPr>
            <w:tcW w:w="638" w:type="dxa"/>
            <w:hideMark/>
          </w:tcPr>
          <w:p w14:paraId="4C52A731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004</w:t>
            </w:r>
          </w:p>
        </w:tc>
        <w:tc>
          <w:tcPr>
            <w:tcW w:w="2039" w:type="dxa"/>
            <w:hideMark/>
          </w:tcPr>
          <w:p w14:paraId="19E4E3D6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Ciencias Marinas</w:t>
            </w:r>
          </w:p>
          <w:p w14:paraId="7D0544D5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30: 259-278</w:t>
            </w:r>
          </w:p>
        </w:tc>
      </w:tr>
      <w:tr w:rsidR="00D83CB4" w:rsidRPr="00243F03" w14:paraId="74A2839D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 w:val="restart"/>
            <w:hideMark/>
          </w:tcPr>
          <w:p w14:paraId="6BCFBE57" w14:textId="41A93DFB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Relationships between rocky-reef fish assemblages, the sea urchin 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i/>
                <w:iCs/>
                <w:sz w:val="20"/>
                <w:szCs w:val="20"/>
                <w:lang w:val="en-AU" w:eastAsia="es-ES"/>
              </w:rPr>
              <w:t>Diadema antillarum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and macroalgae throughout the Canarian Archipelago (N=288</w:t>
            </w:r>
            <w:r w:rsidR="00C92D0E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, 100 m</w:t>
            </w:r>
            <w:r w:rsidR="00C92D0E" w:rsidRPr="00134BBD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C92D0E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belt transec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)</w:t>
            </w:r>
          </w:p>
          <w:p w14:paraId="1BC60FE3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  <w:p w14:paraId="185C29BF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 w:val="restart"/>
            <w:hideMark/>
          </w:tcPr>
          <w:p w14:paraId="22BA334B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Tuya, F., Boyra, A., Sanchez-Jerez, P., Barbera, C., Haroun, R.J.</w:t>
            </w:r>
          </w:p>
        </w:tc>
        <w:tc>
          <w:tcPr>
            <w:tcW w:w="638" w:type="dxa"/>
            <w:vMerge w:val="restart"/>
            <w:hideMark/>
          </w:tcPr>
          <w:p w14:paraId="5C4E92D8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004</w:t>
            </w:r>
          </w:p>
        </w:tc>
        <w:tc>
          <w:tcPr>
            <w:tcW w:w="2039" w:type="dxa"/>
            <w:vMerge w:val="restart"/>
            <w:hideMark/>
          </w:tcPr>
          <w:p w14:paraId="4D645710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Marine Ecology Progress Series</w:t>
            </w:r>
          </w:p>
          <w:p w14:paraId="1D6CDE8D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78: 157-169</w:t>
            </w:r>
          </w:p>
        </w:tc>
      </w:tr>
      <w:tr w:rsidR="00D83CB4" w:rsidRPr="00243F03" w14:paraId="2D626ACA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  <w:hideMark/>
          </w:tcPr>
          <w:p w14:paraId="19A00750" w14:textId="77777777" w:rsidR="00D83CB4" w:rsidRPr="00243F03" w:rsidRDefault="00D83CB4" w:rsidP="0099547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  <w:hideMark/>
          </w:tcPr>
          <w:p w14:paraId="2B45437B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  <w:hideMark/>
          </w:tcPr>
          <w:p w14:paraId="1B3AA119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  <w:hideMark/>
          </w:tcPr>
          <w:p w14:paraId="334306A3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12320764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 w:val="restart"/>
            <w:hideMark/>
          </w:tcPr>
          <w:p w14:paraId="33A79D7A" w14:textId="6C046BEE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Vertical variability of wild fish assemblages around sea-cage fish farms: Implications for management (N=24</w:t>
            </w:r>
            <w:r w:rsid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, </w:t>
            </w:r>
            <w:r w:rsidR="00784F33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100 m</w:t>
            </w:r>
            <w:r w:rsidR="00784F33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784F33" w:rsidRP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</w:t>
            </w:r>
            <w:r w:rsidR="00784F3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point coun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)</w:t>
            </w:r>
          </w:p>
        </w:tc>
        <w:tc>
          <w:tcPr>
            <w:tcW w:w="3046" w:type="dxa"/>
            <w:vMerge w:val="restart"/>
            <w:hideMark/>
          </w:tcPr>
          <w:p w14:paraId="40511FD8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pt-PT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pt-PT" w:eastAsia="es-ES"/>
              </w:rPr>
              <w:t>Dempster, T., Fernandez-Jover, D., Sanchez-Jerez, P., Tuya, F., Bayle-Sempere, J., Boyra, A., Haroun, R.J.</w:t>
            </w:r>
          </w:p>
          <w:p w14:paraId="033F8919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</w:p>
        </w:tc>
        <w:tc>
          <w:tcPr>
            <w:tcW w:w="638" w:type="dxa"/>
            <w:vMerge w:val="restart"/>
            <w:hideMark/>
          </w:tcPr>
          <w:p w14:paraId="377B3F93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005</w:t>
            </w:r>
          </w:p>
        </w:tc>
        <w:tc>
          <w:tcPr>
            <w:tcW w:w="2039" w:type="dxa"/>
            <w:vMerge w:val="restart"/>
            <w:hideMark/>
          </w:tcPr>
          <w:p w14:paraId="0E42CCCA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Marine Ecology Progress Series</w:t>
            </w:r>
          </w:p>
          <w:p w14:paraId="33B71875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304: 15-29</w:t>
            </w:r>
          </w:p>
        </w:tc>
      </w:tr>
      <w:tr w:rsidR="00D83CB4" w:rsidRPr="00243F03" w14:paraId="33D6E49C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  <w:hideMark/>
          </w:tcPr>
          <w:p w14:paraId="2452345D" w14:textId="77777777" w:rsidR="00D83CB4" w:rsidRPr="00243F03" w:rsidRDefault="00D83CB4" w:rsidP="0099547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  <w:hideMark/>
          </w:tcPr>
          <w:p w14:paraId="00AF8DA2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  <w:hideMark/>
          </w:tcPr>
          <w:p w14:paraId="69D93C04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  <w:hideMark/>
          </w:tcPr>
          <w:p w14:paraId="4DE06030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4B1BC012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 w:val="restart"/>
            <w:hideMark/>
          </w:tcPr>
          <w:p w14:paraId="560CFFF9" w14:textId="6C6BB9D9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Multivariate analysis of the bentho-demersal ichthyofauna along soft bottoms of the Eastern Atlantic: Comparison between unvegetated substrates, seagrass meadows and sandy bottoms beneath sea-cage fish farms (N=120</w:t>
            </w:r>
            <w:r w:rsid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, 100 m</w:t>
            </w:r>
            <w:r w:rsidR="00143FE3" w:rsidRPr="00134BBD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belt transec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)</w:t>
            </w:r>
          </w:p>
          <w:p w14:paraId="4BC4E25A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  <w:p w14:paraId="5B2C69F0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 w:val="restart"/>
            <w:hideMark/>
          </w:tcPr>
          <w:p w14:paraId="51E914D2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  <w:t>Tuya, F., Boyra, A., Sanchez-Jerez, P., Haroun, R.J.</w:t>
            </w:r>
          </w:p>
        </w:tc>
        <w:tc>
          <w:tcPr>
            <w:tcW w:w="638" w:type="dxa"/>
            <w:vMerge w:val="restart"/>
            <w:hideMark/>
          </w:tcPr>
          <w:p w14:paraId="75D0A70F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005</w:t>
            </w:r>
          </w:p>
        </w:tc>
        <w:tc>
          <w:tcPr>
            <w:tcW w:w="2039" w:type="dxa"/>
            <w:vMerge w:val="restart"/>
            <w:hideMark/>
          </w:tcPr>
          <w:p w14:paraId="60A5E46E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Marine Biology</w:t>
            </w:r>
          </w:p>
          <w:p w14:paraId="57394513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147: 1229–1237</w:t>
            </w:r>
          </w:p>
        </w:tc>
      </w:tr>
      <w:tr w:rsidR="00D83CB4" w:rsidRPr="00243F03" w14:paraId="3AD35DC9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  <w:hideMark/>
          </w:tcPr>
          <w:p w14:paraId="02A44809" w14:textId="77777777" w:rsidR="00D83CB4" w:rsidRPr="00243F03" w:rsidRDefault="00D83CB4" w:rsidP="0099547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  <w:hideMark/>
          </w:tcPr>
          <w:p w14:paraId="736C3E69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  <w:hideMark/>
          </w:tcPr>
          <w:p w14:paraId="1AA32461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  <w:hideMark/>
          </w:tcPr>
          <w:p w14:paraId="7FB76CBC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2E5861FF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 w:val="restart"/>
            <w:hideMark/>
          </w:tcPr>
          <w:p w14:paraId="59C1BAAA" w14:textId="593B6D6F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Changes in demersal wild fish aggregations beneath a sea-cage fish farm after the cessation of farming (N=192</w:t>
            </w:r>
            <w:r w:rsid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, 100 m</w:t>
            </w:r>
            <w:r w:rsidR="00143FE3" w:rsidRPr="00134BBD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belt transec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)</w:t>
            </w:r>
          </w:p>
        </w:tc>
        <w:tc>
          <w:tcPr>
            <w:tcW w:w="3046" w:type="dxa"/>
            <w:vMerge w:val="restart"/>
            <w:hideMark/>
          </w:tcPr>
          <w:p w14:paraId="7822F302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  <w:t>Tuya, F., Sanchez-Jerez, P., Dempster, T., Boyra, A., Haroun, R.</w:t>
            </w:r>
          </w:p>
          <w:p w14:paraId="6FD1791A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38" w:type="dxa"/>
            <w:vMerge w:val="restart"/>
            <w:hideMark/>
          </w:tcPr>
          <w:p w14:paraId="521FD181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006</w:t>
            </w:r>
          </w:p>
        </w:tc>
        <w:tc>
          <w:tcPr>
            <w:tcW w:w="2039" w:type="dxa"/>
            <w:vMerge w:val="restart"/>
            <w:hideMark/>
          </w:tcPr>
          <w:p w14:paraId="29B533D5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Journal of Fish Biology</w:t>
            </w:r>
          </w:p>
          <w:p w14:paraId="2792306C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69: 682-697</w:t>
            </w:r>
          </w:p>
        </w:tc>
      </w:tr>
      <w:tr w:rsidR="00D83CB4" w:rsidRPr="00243F03" w14:paraId="410F8069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  <w:hideMark/>
          </w:tcPr>
          <w:p w14:paraId="0FB44769" w14:textId="77777777" w:rsidR="00D83CB4" w:rsidRPr="00243F03" w:rsidRDefault="00D83CB4" w:rsidP="0099547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  <w:hideMark/>
          </w:tcPr>
          <w:p w14:paraId="12243D78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  <w:hideMark/>
          </w:tcPr>
          <w:p w14:paraId="1356F286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  <w:hideMark/>
          </w:tcPr>
          <w:p w14:paraId="09A2AE90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5F1F2547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 w:val="restart"/>
            <w:hideMark/>
          </w:tcPr>
          <w:p w14:paraId="0ABE1B88" w14:textId="07868561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 xml:space="preserve">Ictiofauna asociada a las praderas de 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i/>
                <w:iCs/>
                <w:sz w:val="20"/>
                <w:szCs w:val="20"/>
                <w:lang w:val="es-ES" w:eastAsia="es-ES"/>
              </w:rPr>
              <w:t>Cymodocea nodosa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 xml:space="preserve"> en las Islas Canarias (Atlántico centro oriental): Estructura de la comunidad y función de “guardería” (N=84</w:t>
            </w:r>
            <w:r w:rsid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 xml:space="preserve">, </w:t>
            </w:r>
            <w:r w:rsidR="00143FE3" w:rsidRP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100 m</w:t>
            </w:r>
            <w:r w:rsidR="00143FE3" w:rsidRP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s-ES" w:eastAsia="es-ES"/>
              </w:rPr>
              <w:t>2</w:t>
            </w:r>
            <w:r w:rsidR="00143FE3" w:rsidRP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B541DC" w:rsidRPr="009A40A6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transect</w:t>
            </w:r>
            <w:proofErr w:type="spellEnd"/>
            <w:r w:rsidR="00B541DC" w:rsidRPr="009A40A6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C77D33" w:rsidRPr="009A40A6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trawls</w:t>
            </w:r>
            <w:proofErr w:type="spellEnd"/>
            <w:r w:rsidRPr="009A40A6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s-ES" w:eastAsia="es-ES"/>
              </w:rPr>
              <w:t>)</w:t>
            </w:r>
          </w:p>
          <w:p w14:paraId="3A32ECA6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</w:p>
          <w:p w14:paraId="4EAD77A4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ES" w:eastAsia="es-ES"/>
              </w:rPr>
            </w:pPr>
          </w:p>
        </w:tc>
        <w:tc>
          <w:tcPr>
            <w:tcW w:w="3046" w:type="dxa"/>
            <w:vMerge w:val="restart"/>
            <w:hideMark/>
          </w:tcPr>
          <w:p w14:paraId="6FD3B886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  <w:t>Espino, F., Tuya, F., Brito, A., Haroun, R. J.</w:t>
            </w:r>
          </w:p>
        </w:tc>
        <w:tc>
          <w:tcPr>
            <w:tcW w:w="638" w:type="dxa"/>
            <w:vMerge w:val="restart"/>
            <w:hideMark/>
          </w:tcPr>
          <w:p w14:paraId="285AE6BD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011</w:t>
            </w:r>
          </w:p>
        </w:tc>
        <w:tc>
          <w:tcPr>
            <w:tcW w:w="2039" w:type="dxa"/>
            <w:vMerge w:val="restart"/>
            <w:hideMark/>
          </w:tcPr>
          <w:p w14:paraId="4252B674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Ciencias Marinas</w:t>
            </w:r>
          </w:p>
          <w:p w14:paraId="7A2E5927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37: 157–174</w:t>
            </w:r>
          </w:p>
        </w:tc>
      </w:tr>
      <w:tr w:rsidR="00D83CB4" w:rsidRPr="00243F03" w14:paraId="4399576D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  <w:hideMark/>
          </w:tcPr>
          <w:p w14:paraId="48E5F53A" w14:textId="77777777" w:rsidR="00D83CB4" w:rsidRPr="00243F03" w:rsidRDefault="00D83CB4" w:rsidP="0099547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  <w:hideMark/>
          </w:tcPr>
          <w:p w14:paraId="38FD8325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  <w:hideMark/>
          </w:tcPr>
          <w:p w14:paraId="709CEA72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  <w:hideMark/>
          </w:tcPr>
          <w:p w14:paraId="4EDB069B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293D5242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 w:val="restart"/>
            <w:hideMark/>
          </w:tcPr>
          <w:p w14:paraId="6CBBD8BF" w14:textId="64BF7134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Ecological structure and function differ between habitats dominated by seagrasses and green seaweeds (N=96</w:t>
            </w:r>
            <w:r w:rsidR="00134BBD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, 100 m</w:t>
            </w:r>
            <w:r w:rsidR="00134BBD" w:rsidRPr="00134BBD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134BBD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belt transec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)</w:t>
            </w:r>
          </w:p>
        </w:tc>
        <w:tc>
          <w:tcPr>
            <w:tcW w:w="3046" w:type="dxa"/>
            <w:vMerge w:val="restart"/>
            <w:hideMark/>
          </w:tcPr>
          <w:p w14:paraId="7D7703A8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  <w:t>Tuya, F., Png-González, L., Riera, R., Haroun, R., Espino, F.</w:t>
            </w:r>
          </w:p>
          <w:p w14:paraId="59D43000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38" w:type="dxa"/>
            <w:vMerge w:val="restart"/>
            <w:hideMark/>
          </w:tcPr>
          <w:p w14:paraId="3C426676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014</w:t>
            </w:r>
          </w:p>
        </w:tc>
        <w:tc>
          <w:tcPr>
            <w:tcW w:w="2039" w:type="dxa"/>
            <w:vMerge w:val="restart"/>
            <w:hideMark/>
          </w:tcPr>
          <w:p w14:paraId="5A619D60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Marine Environmental Research</w:t>
            </w:r>
          </w:p>
          <w:p w14:paraId="6DDF43EA" w14:textId="77777777" w:rsidR="00D83CB4" w:rsidRPr="00243F03" w:rsidRDefault="006E698C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  <w:hyperlink r:id="rId4" w:tooltip="Go to table of contents for this volume/issue" w:history="1">
              <w:r w:rsidR="00D83CB4" w:rsidRPr="00243F03">
                <w:rPr>
                  <w:rFonts w:ascii="Times New Roman" w:eastAsia="Times New Roman" w:hAnsi="Times New Roman" w:cstheme="minorHAnsi"/>
                  <w:sz w:val="20"/>
                  <w:szCs w:val="20"/>
                  <w:lang w:val="en-AU" w:eastAsia="es-ES"/>
                </w:rPr>
                <w:t>98</w:t>
              </w:r>
            </w:hyperlink>
            <w:r w:rsidR="00D83CB4"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: 1-13</w:t>
            </w:r>
          </w:p>
        </w:tc>
      </w:tr>
      <w:tr w:rsidR="00D83CB4" w:rsidRPr="00243F03" w14:paraId="5EA83225" w14:textId="77777777" w:rsidTr="00995479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  <w:hideMark/>
          </w:tcPr>
          <w:p w14:paraId="30897755" w14:textId="77777777" w:rsidR="00D83CB4" w:rsidRPr="00243F03" w:rsidRDefault="00D83CB4" w:rsidP="0099547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  <w:hideMark/>
          </w:tcPr>
          <w:p w14:paraId="24B3CB0D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  <w:hideMark/>
          </w:tcPr>
          <w:p w14:paraId="20817D07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  <w:hideMark/>
          </w:tcPr>
          <w:p w14:paraId="22A63E13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52C68F19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 w:val="restart"/>
            <w:hideMark/>
          </w:tcPr>
          <w:p w14:paraId="7598AE13" w14:textId="52A963A4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lastRenderedPageBreak/>
              <w:t>“How” and “what” matters: Sampling method affects biodiversity estimates of reef fishes (N=12</w:t>
            </w:r>
            <w:r w:rsid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, </w:t>
            </w:r>
            <w:r w:rsidR="00B30FDC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4</w:t>
            </w:r>
            <w:r w:rsid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0 m</w:t>
            </w:r>
            <w:r w:rsidR="00143FE3" w:rsidRPr="00134BBD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143FE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belt transec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)</w:t>
            </w:r>
          </w:p>
          <w:p w14:paraId="7D5AF9AC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</w:pPr>
          </w:p>
          <w:p w14:paraId="2629358B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</w:pPr>
          </w:p>
          <w:p w14:paraId="15F7EB4B" w14:textId="580A2A98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Niche and neutral assembly mechanisms contribute to latitudinal diversity gradients in reef fishes (N=25</w:t>
            </w:r>
            <w:r w:rsidR="00134BBD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, 100 m</w:t>
            </w:r>
            <w:r w:rsidR="00134BBD" w:rsidRPr="00134BBD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vertAlign w:val="superscript"/>
                <w:lang w:val="en-AU" w:eastAsia="es-ES"/>
              </w:rPr>
              <w:t>2</w:t>
            </w:r>
            <w:r w:rsidR="00134BBD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 xml:space="preserve"> belt transects</w:t>
            </w:r>
            <w:r w:rsidRPr="00243F03">
              <w:rPr>
                <w:rFonts w:ascii="Times New Roman" w:eastAsia="Times New Roman" w:hAnsi="Times New Roman" w:cstheme="minorHAnsi"/>
                <w:b w:val="0"/>
                <w:bCs w:val="0"/>
                <w:sz w:val="20"/>
                <w:szCs w:val="20"/>
                <w:lang w:val="en-AU" w:eastAsia="es-ES"/>
              </w:rPr>
              <w:t>)</w:t>
            </w:r>
          </w:p>
          <w:p w14:paraId="630A4EE5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 w:val="restart"/>
            <w:hideMark/>
          </w:tcPr>
          <w:p w14:paraId="1D819F4E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 xml:space="preserve">Bosch, N. E., Gonçalves, J. M. </w:t>
            </w:r>
          </w:p>
          <w:p w14:paraId="10C92D55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  <w:t>S., Erzini, K., Tuya, F.</w:t>
            </w:r>
          </w:p>
          <w:p w14:paraId="10DCDFFC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</w:p>
          <w:p w14:paraId="048992AE" w14:textId="77777777" w:rsidR="00D83CB4" w:rsidRPr="00243F03" w:rsidRDefault="00D83CB4" w:rsidP="0099547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CCCBF4E" w14:textId="77777777" w:rsidR="00D83CB4" w:rsidRPr="00243F03" w:rsidRDefault="00D83CB4" w:rsidP="0099547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3F03">
              <w:rPr>
                <w:sz w:val="20"/>
                <w:szCs w:val="20"/>
              </w:rPr>
              <w:t xml:space="preserve">Bosch, N.E., Wernberg, T., </w:t>
            </w:r>
            <w:proofErr w:type="spellStart"/>
            <w:r w:rsidRPr="00243F03">
              <w:rPr>
                <w:sz w:val="20"/>
                <w:szCs w:val="20"/>
              </w:rPr>
              <w:t>Langlois</w:t>
            </w:r>
            <w:proofErr w:type="spellEnd"/>
            <w:r w:rsidRPr="00243F03">
              <w:rPr>
                <w:sz w:val="20"/>
                <w:szCs w:val="20"/>
              </w:rPr>
              <w:t xml:space="preserve">, T.J., Smale, D.A., Moore, P.J., Franco, J.N., </w:t>
            </w:r>
            <w:proofErr w:type="spellStart"/>
            <w:r w:rsidRPr="00243F03">
              <w:rPr>
                <w:sz w:val="20"/>
                <w:szCs w:val="20"/>
              </w:rPr>
              <w:t>Thiriet</w:t>
            </w:r>
            <w:proofErr w:type="spellEnd"/>
            <w:r w:rsidRPr="00243F03">
              <w:rPr>
                <w:sz w:val="20"/>
                <w:szCs w:val="20"/>
              </w:rPr>
              <w:t xml:space="preserve">, P., </w:t>
            </w:r>
            <w:proofErr w:type="spellStart"/>
            <w:r w:rsidRPr="00243F03">
              <w:rPr>
                <w:sz w:val="20"/>
                <w:szCs w:val="20"/>
              </w:rPr>
              <w:t>Feunteun</w:t>
            </w:r>
            <w:proofErr w:type="spellEnd"/>
            <w:r w:rsidRPr="00243F03">
              <w:rPr>
                <w:sz w:val="20"/>
                <w:szCs w:val="20"/>
              </w:rPr>
              <w:t xml:space="preserve">, E., </w:t>
            </w:r>
            <w:proofErr w:type="spellStart"/>
            <w:r w:rsidRPr="00243F03">
              <w:rPr>
                <w:sz w:val="20"/>
                <w:szCs w:val="20"/>
              </w:rPr>
              <w:t>Riberiro</w:t>
            </w:r>
            <w:proofErr w:type="spellEnd"/>
            <w:r w:rsidRPr="00243F03">
              <w:rPr>
                <w:sz w:val="20"/>
                <w:szCs w:val="20"/>
              </w:rPr>
              <w:t xml:space="preserve">, C., Neves, P., Freitas, R., </w:t>
            </w:r>
            <w:proofErr w:type="spellStart"/>
            <w:r w:rsidRPr="00243F03">
              <w:rPr>
                <w:sz w:val="20"/>
                <w:szCs w:val="20"/>
              </w:rPr>
              <w:t>Filbee</w:t>
            </w:r>
            <w:proofErr w:type="spellEnd"/>
            <w:r w:rsidRPr="00243F03">
              <w:rPr>
                <w:sz w:val="20"/>
                <w:szCs w:val="20"/>
              </w:rPr>
              <w:t xml:space="preserve">-Dexter, K., </w:t>
            </w:r>
            <w:proofErr w:type="spellStart"/>
            <w:r w:rsidRPr="00243F03">
              <w:rPr>
                <w:sz w:val="20"/>
                <w:szCs w:val="20"/>
              </w:rPr>
              <w:t>Norderhaug</w:t>
            </w:r>
            <w:proofErr w:type="spellEnd"/>
            <w:r w:rsidRPr="00243F03">
              <w:rPr>
                <w:sz w:val="20"/>
                <w:szCs w:val="20"/>
              </w:rPr>
              <w:t xml:space="preserve">, K.M., </w:t>
            </w:r>
            <w:proofErr w:type="spellStart"/>
            <w:r w:rsidRPr="00243F03">
              <w:rPr>
                <w:sz w:val="20"/>
                <w:szCs w:val="20"/>
              </w:rPr>
              <w:t>Garcıa</w:t>
            </w:r>
            <w:proofErr w:type="spellEnd"/>
            <w:r w:rsidRPr="00243F03">
              <w:rPr>
                <w:sz w:val="20"/>
                <w:szCs w:val="20"/>
              </w:rPr>
              <w:t xml:space="preserve">, A., Otero-Ferrer, F., Espino, F., Haroun, R., </w:t>
            </w:r>
            <w:proofErr w:type="spellStart"/>
            <w:r w:rsidRPr="00243F03">
              <w:rPr>
                <w:sz w:val="20"/>
                <w:szCs w:val="20"/>
              </w:rPr>
              <w:t>Lazzari</w:t>
            </w:r>
            <w:proofErr w:type="spellEnd"/>
            <w:r w:rsidRPr="00243F03">
              <w:rPr>
                <w:sz w:val="20"/>
                <w:szCs w:val="20"/>
              </w:rPr>
              <w:t xml:space="preserve">, N. Tuya, F. </w:t>
            </w:r>
          </w:p>
          <w:p w14:paraId="45D3DF9D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</w:p>
          <w:p w14:paraId="6C36606D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38" w:type="dxa"/>
            <w:vMerge w:val="restart"/>
            <w:hideMark/>
          </w:tcPr>
          <w:p w14:paraId="7D1E1FFE" w14:textId="77777777" w:rsidR="00D83CB4" w:rsidRPr="0042006A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s-ES" w:eastAsia="es-ES"/>
              </w:rPr>
            </w:pPr>
          </w:p>
          <w:p w14:paraId="07BE50C8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017</w:t>
            </w:r>
          </w:p>
          <w:p w14:paraId="2B2DC5B9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  <w:p w14:paraId="16072579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  <w:p w14:paraId="2B354F93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  <w:p w14:paraId="373A9238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2021</w:t>
            </w:r>
          </w:p>
          <w:p w14:paraId="5D0843B0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  <w:p w14:paraId="21198C82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  <w:p w14:paraId="6C301B56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 w:val="restart"/>
            <w:hideMark/>
          </w:tcPr>
          <w:p w14:paraId="0C95905B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Ecology and Evolution</w:t>
            </w:r>
          </w:p>
          <w:p w14:paraId="60CFABED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7: 4891-4906</w:t>
            </w:r>
          </w:p>
          <w:p w14:paraId="1A039E22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  <w:p w14:paraId="17D63B92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Journal of Biogeography</w:t>
            </w:r>
          </w:p>
          <w:p w14:paraId="10B812E1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  <w:r w:rsidRPr="00243F03"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  <w:t>DOI10.1111/jbi.14237</w:t>
            </w:r>
          </w:p>
          <w:p w14:paraId="00B8F61E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7C479B7D" w14:textId="77777777" w:rsidTr="0099547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</w:tcPr>
          <w:p w14:paraId="266CA6C0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</w:tcPr>
          <w:p w14:paraId="3145CB93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</w:tcPr>
          <w:p w14:paraId="5D9F863D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</w:tcPr>
          <w:p w14:paraId="4BEDC912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1C886061" w14:textId="77777777" w:rsidTr="0099547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</w:tcPr>
          <w:p w14:paraId="62251673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</w:tcPr>
          <w:p w14:paraId="43DB2659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</w:tcPr>
          <w:p w14:paraId="495B05BD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</w:tcPr>
          <w:p w14:paraId="43F80298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3205D440" w14:textId="77777777" w:rsidTr="0099547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</w:tcPr>
          <w:p w14:paraId="36E636F1" w14:textId="77777777" w:rsidR="00D83CB4" w:rsidRPr="00243F03" w:rsidRDefault="00D83CB4" w:rsidP="00995479">
            <w:pPr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</w:tcPr>
          <w:p w14:paraId="38D67CE4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</w:tcPr>
          <w:p w14:paraId="1781F94B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</w:tcPr>
          <w:p w14:paraId="70456A24" w14:textId="77777777" w:rsidR="00D83CB4" w:rsidRPr="00243F03" w:rsidRDefault="00D83CB4" w:rsidP="0099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0"/>
                <w:szCs w:val="20"/>
                <w:lang w:val="en-AU" w:eastAsia="es-ES"/>
              </w:rPr>
            </w:pPr>
          </w:p>
        </w:tc>
      </w:tr>
      <w:tr w:rsidR="00D83CB4" w:rsidRPr="00243F03" w14:paraId="2EC667CC" w14:textId="77777777" w:rsidTr="0099547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1" w:type="dxa"/>
            <w:vMerge/>
            <w:hideMark/>
          </w:tcPr>
          <w:p w14:paraId="24AC67C1" w14:textId="77777777" w:rsidR="00D83CB4" w:rsidRPr="00243F03" w:rsidRDefault="00D83CB4" w:rsidP="009954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3046" w:type="dxa"/>
            <w:vMerge/>
            <w:hideMark/>
          </w:tcPr>
          <w:p w14:paraId="05151C0D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638" w:type="dxa"/>
            <w:vMerge/>
            <w:hideMark/>
          </w:tcPr>
          <w:p w14:paraId="15E1D666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  <w:tc>
          <w:tcPr>
            <w:tcW w:w="2039" w:type="dxa"/>
            <w:vMerge/>
            <w:hideMark/>
          </w:tcPr>
          <w:p w14:paraId="13EAB8F6" w14:textId="77777777" w:rsidR="00D83CB4" w:rsidRPr="00243F03" w:rsidRDefault="00D83CB4" w:rsidP="0099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s-ES"/>
              </w:rPr>
            </w:pPr>
          </w:p>
        </w:tc>
      </w:tr>
      <w:bookmarkEnd w:id="8"/>
    </w:tbl>
    <w:p w14:paraId="0C88B9F4" w14:textId="77777777" w:rsidR="00D83CB4" w:rsidRPr="00C74927" w:rsidRDefault="00D83CB4" w:rsidP="00D83CB4">
      <w:pPr>
        <w:rPr>
          <w:rFonts w:cstheme="minorHAnsi"/>
          <w:color w:val="000000"/>
          <w:lang w:val="en-AU"/>
        </w:rPr>
      </w:pPr>
    </w:p>
    <w:p w14:paraId="3DD54BC2" w14:textId="0606B374" w:rsidR="001A7D66" w:rsidRDefault="001A7D66"/>
    <w:p w14:paraId="4A1F2169" w14:textId="2751A2CC" w:rsidR="00C234C0" w:rsidRDefault="00C234C0"/>
    <w:p w14:paraId="01DF23EF" w14:textId="687247A9" w:rsidR="00C234C0" w:rsidRDefault="00C234C0"/>
    <w:p w14:paraId="03341550" w14:textId="00224C4C" w:rsidR="00C234C0" w:rsidRDefault="00C234C0"/>
    <w:p w14:paraId="3ED5B5DC" w14:textId="27AE96E1" w:rsidR="00C234C0" w:rsidRDefault="00C234C0"/>
    <w:p w14:paraId="6FDEF6C6" w14:textId="57ADFD3E" w:rsidR="00C234C0" w:rsidRDefault="00C234C0"/>
    <w:p w14:paraId="48D92258" w14:textId="4D07563F" w:rsidR="00C234C0" w:rsidRDefault="00C234C0"/>
    <w:p w14:paraId="2D848548" w14:textId="4FF9DF31" w:rsidR="00C234C0" w:rsidRDefault="00C234C0"/>
    <w:p w14:paraId="3FF431F1" w14:textId="162CCDE9" w:rsidR="00C234C0" w:rsidRDefault="00C234C0"/>
    <w:p w14:paraId="4FE41193" w14:textId="7B831B80" w:rsidR="00C234C0" w:rsidRDefault="00C234C0"/>
    <w:p w14:paraId="6FC2FB4D" w14:textId="262FB847" w:rsidR="00C234C0" w:rsidRDefault="00C234C0"/>
    <w:p w14:paraId="0FBD46A6" w14:textId="6B4C1363" w:rsidR="00C234C0" w:rsidRDefault="00C234C0"/>
    <w:p w14:paraId="6090A8EF" w14:textId="28ADCF4A" w:rsidR="00C234C0" w:rsidRDefault="00C234C0"/>
    <w:p w14:paraId="2EF60407" w14:textId="2F055896" w:rsidR="00C234C0" w:rsidRDefault="00C234C0"/>
    <w:p w14:paraId="7B243660" w14:textId="3746F072" w:rsidR="00C234C0" w:rsidRDefault="00C234C0"/>
    <w:p w14:paraId="37830AB9" w14:textId="393F35B9" w:rsidR="00C234C0" w:rsidRDefault="00C234C0"/>
    <w:p w14:paraId="48FCBDDE" w14:textId="230CC850" w:rsidR="00C234C0" w:rsidRDefault="00C234C0"/>
    <w:p w14:paraId="3C6D76A9" w14:textId="4E6E03D1" w:rsidR="00C234C0" w:rsidRDefault="00C234C0"/>
    <w:p w14:paraId="6D953B45" w14:textId="110FB7D0" w:rsidR="00C234C0" w:rsidRDefault="00C234C0"/>
    <w:p w14:paraId="230B4FDA" w14:textId="040314E6" w:rsidR="00C234C0" w:rsidRDefault="00C234C0"/>
    <w:p w14:paraId="05455F99" w14:textId="51713238" w:rsidR="00C234C0" w:rsidRDefault="00C234C0"/>
    <w:p w14:paraId="7EA06CAD" w14:textId="6B761CFC" w:rsidR="00C234C0" w:rsidRDefault="00C234C0"/>
    <w:p w14:paraId="2D42DE5E" w14:textId="7959887F" w:rsidR="00C234C0" w:rsidRDefault="00C234C0"/>
    <w:p w14:paraId="3B5F9B5D" w14:textId="4A182D7C" w:rsidR="00C234C0" w:rsidRDefault="00414EAF" w:rsidP="008C3CD0">
      <w:pPr>
        <w:spacing w:line="480" w:lineRule="auto"/>
        <w:jc w:val="both"/>
        <w:rPr>
          <w:rFonts w:ascii="Times New Roman" w:eastAsia="Times New Roman" w:hAnsi="Times New Roman" w:cstheme="minorHAnsi"/>
          <w:sz w:val="24"/>
          <w:szCs w:val="24"/>
          <w:lang w:val="en-AU" w:eastAsia="es-ES"/>
        </w:rPr>
      </w:pPr>
      <w:r w:rsidRPr="00414EAF">
        <w:rPr>
          <w:rFonts w:ascii="Times New Roman" w:eastAsia="Times New Roman" w:hAnsi="Times New Roman" w:cstheme="minorHAnsi"/>
          <w:sz w:val="24"/>
          <w:szCs w:val="24"/>
          <w:lang w:val="en-AU" w:eastAsia="es-ES"/>
        </w:rPr>
        <w:lastRenderedPageBreak/>
        <w:t xml:space="preserve">Appendix 3. </w:t>
      </w:r>
      <w:r w:rsidR="000F21E2">
        <w:rPr>
          <w:rFonts w:ascii="Times New Roman" w:eastAsia="Times New Roman" w:hAnsi="Times New Roman" w:cstheme="minorHAnsi"/>
          <w:sz w:val="24"/>
          <w:szCs w:val="24"/>
          <w:lang w:val="en-AU" w:eastAsia="es-ES"/>
        </w:rPr>
        <w:t xml:space="preserve">Number and proportion of </w:t>
      </w:r>
      <w:r w:rsidR="002D0FE7">
        <w:rPr>
          <w:rFonts w:ascii="Times New Roman" w:eastAsia="Times New Roman" w:hAnsi="Times New Roman" w:cstheme="minorHAnsi"/>
          <w:sz w:val="24"/>
          <w:szCs w:val="24"/>
          <w:lang w:val="en-AU" w:eastAsia="es-ES"/>
        </w:rPr>
        <w:t>UVCs</w:t>
      </w:r>
      <w:r w:rsidR="000F21E2">
        <w:rPr>
          <w:rFonts w:ascii="Times New Roman" w:eastAsia="Times New Roman" w:hAnsi="Times New Roman" w:cstheme="minorHAnsi"/>
          <w:sz w:val="24"/>
          <w:szCs w:val="24"/>
          <w:lang w:val="en-AU" w:eastAsia="es-ES"/>
        </w:rPr>
        <w:t xml:space="preserve"> on each </w:t>
      </w:r>
      <w:r w:rsidR="002D0FE7">
        <w:rPr>
          <w:rFonts w:ascii="Times New Roman" w:eastAsia="Times New Roman" w:hAnsi="Times New Roman" w:cstheme="minorHAnsi"/>
          <w:sz w:val="24"/>
          <w:szCs w:val="24"/>
          <w:lang w:val="en-AU" w:eastAsia="es-ES"/>
        </w:rPr>
        <w:t xml:space="preserve">nearshore </w:t>
      </w:r>
      <w:r w:rsidR="000F21E2">
        <w:rPr>
          <w:rFonts w:ascii="Times New Roman" w:eastAsia="Times New Roman" w:hAnsi="Times New Roman" w:cstheme="minorHAnsi"/>
          <w:sz w:val="24"/>
          <w:szCs w:val="24"/>
          <w:lang w:val="en-AU" w:eastAsia="es-ES"/>
        </w:rPr>
        <w:t xml:space="preserve">habitat across islands groups. </w:t>
      </w:r>
      <w:r w:rsidR="00E50EFD">
        <w:rPr>
          <w:rFonts w:ascii="Times New Roman" w:eastAsia="Times New Roman" w:hAnsi="Times New Roman" w:cstheme="minorHAnsi"/>
          <w:sz w:val="24"/>
          <w:szCs w:val="24"/>
          <w:lang w:val="en-AU" w:eastAsia="es-ES"/>
        </w:rPr>
        <w:t>Number and proportion of UVCs according to point counts and belt transects across islands groups.</w:t>
      </w:r>
    </w:p>
    <w:tbl>
      <w:tblPr>
        <w:tblStyle w:val="Tablaconcuadrcula1clara-nfasis1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693"/>
        <w:gridCol w:w="1695"/>
      </w:tblGrid>
      <w:tr w:rsidR="00C234C0" w:rsidRPr="00C234C0" w14:paraId="09C3136A" w14:textId="77777777" w:rsidTr="00F32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BD1E7E8" w14:textId="5B4DF04A" w:rsidR="00C234C0" w:rsidRPr="00414EAF" w:rsidRDefault="00C234C0" w:rsidP="00C234C0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 w:rsidRPr="00414EAF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Island Group</w:t>
            </w:r>
          </w:p>
        </w:tc>
        <w:tc>
          <w:tcPr>
            <w:tcW w:w="2410" w:type="dxa"/>
          </w:tcPr>
          <w:p w14:paraId="1EB67650" w14:textId="742CC14C" w:rsidR="00C234C0" w:rsidRPr="00414EAF" w:rsidRDefault="00C234C0" w:rsidP="00C23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 w:rsidRPr="00414EAF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Habitat</w:t>
            </w:r>
          </w:p>
        </w:tc>
        <w:tc>
          <w:tcPr>
            <w:tcW w:w="2693" w:type="dxa"/>
          </w:tcPr>
          <w:p w14:paraId="58E58D0A" w14:textId="0E8117F7" w:rsidR="00C234C0" w:rsidRPr="00F3219F" w:rsidRDefault="00F3219F" w:rsidP="00C23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 w:rsidRPr="00F3219F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Total number of counts</w:t>
            </w:r>
          </w:p>
        </w:tc>
        <w:tc>
          <w:tcPr>
            <w:tcW w:w="1695" w:type="dxa"/>
          </w:tcPr>
          <w:p w14:paraId="79609863" w14:textId="7AE3D9E0" w:rsidR="00C234C0" w:rsidRPr="00C234C0" w:rsidRDefault="00F3219F" w:rsidP="00C23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Proportion</w:t>
            </w:r>
          </w:p>
        </w:tc>
      </w:tr>
      <w:tr w:rsidR="00C234C0" w:rsidRPr="00C234C0" w14:paraId="428A1C2E" w14:textId="368F0745" w:rsidTr="00F3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2AD18A5" w14:textId="066C9F7D" w:rsidR="00C234C0" w:rsidRPr="00C234C0" w:rsidRDefault="00C234C0" w:rsidP="00C234C0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Central</w:t>
            </w:r>
          </w:p>
        </w:tc>
        <w:tc>
          <w:tcPr>
            <w:tcW w:w="2410" w:type="dxa"/>
          </w:tcPr>
          <w:p w14:paraId="20464B15" w14:textId="7C734B42" w:rsidR="00C234C0" w:rsidRPr="00C234C0" w:rsidRDefault="00C234C0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Seagrass meadow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       </w:t>
            </w:r>
          </w:p>
        </w:tc>
        <w:tc>
          <w:tcPr>
            <w:tcW w:w="2693" w:type="dxa"/>
          </w:tcPr>
          <w:p w14:paraId="7FCBA51C" w14:textId="05B85D93" w:rsidR="00C234C0" w:rsidRPr="00C234C0" w:rsidRDefault="002361A9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194</w:t>
            </w:r>
          </w:p>
        </w:tc>
        <w:tc>
          <w:tcPr>
            <w:tcW w:w="1695" w:type="dxa"/>
          </w:tcPr>
          <w:p w14:paraId="2816C101" w14:textId="3BD4B841" w:rsidR="00C234C0" w:rsidRPr="00C234C0" w:rsidRDefault="00305979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13%</w:t>
            </w:r>
          </w:p>
        </w:tc>
      </w:tr>
      <w:tr w:rsidR="00C234C0" w:rsidRPr="00C234C0" w14:paraId="2A525CEE" w14:textId="0BF6FC2A" w:rsidTr="00F3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7519432" w14:textId="77777777" w:rsidR="00C234C0" w:rsidRPr="00C234C0" w:rsidRDefault="00C234C0" w:rsidP="00C234C0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</w:tcPr>
          <w:p w14:paraId="4767F809" w14:textId="7B7213E8" w:rsidR="00C234C0" w:rsidRPr="00C234C0" w:rsidRDefault="00C234C0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Farms            </w:t>
            </w:r>
          </w:p>
        </w:tc>
        <w:tc>
          <w:tcPr>
            <w:tcW w:w="2693" w:type="dxa"/>
          </w:tcPr>
          <w:p w14:paraId="684B42E6" w14:textId="52F030B0" w:rsidR="00C234C0" w:rsidRPr="00C234C0" w:rsidRDefault="002361A9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104</w:t>
            </w:r>
          </w:p>
        </w:tc>
        <w:tc>
          <w:tcPr>
            <w:tcW w:w="1695" w:type="dxa"/>
          </w:tcPr>
          <w:p w14:paraId="1D347E99" w14:textId="1C964FED" w:rsidR="00C234C0" w:rsidRPr="00C234C0" w:rsidRDefault="00305979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7%</w:t>
            </w:r>
          </w:p>
        </w:tc>
      </w:tr>
      <w:tr w:rsidR="00C234C0" w:rsidRPr="00C234C0" w14:paraId="6FFE5B7F" w14:textId="01E974EC" w:rsidTr="00F3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B4C6E7" w:themeColor="accent1" w:themeTint="66"/>
            </w:tcBorders>
          </w:tcPr>
          <w:p w14:paraId="6623A579" w14:textId="77777777" w:rsidR="00C234C0" w:rsidRPr="00C234C0" w:rsidRDefault="00C234C0" w:rsidP="00C234C0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  <w:tcBorders>
              <w:bottom w:val="single" w:sz="4" w:space="0" w:color="B4C6E7" w:themeColor="accent1" w:themeTint="66"/>
            </w:tcBorders>
          </w:tcPr>
          <w:p w14:paraId="34C3D51A" w14:textId="79B3A29B" w:rsidR="00C234C0" w:rsidRPr="00C234C0" w:rsidRDefault="00C234C0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Sandy bottoms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    </w:t>
            </w:r>
          </w:p>
        </w:tc>
        <w:tc>
          <w:tcPr>
            <w:tcW w:w="2693" w:type="dxa"/>
            <w:tcBorders>
              <w:bottom w:val="single" w:sz="4" w:space="0" w:color="B4C6E7" w:themeColor="accent1" w:themeTint="66"/>
            </w:tcBorders>
          </w:tcPr>
          <w:p w14:paraId="58AFEC05" w14:textId="2AF41F3E" w:rsidR="00C234C0" w:rsidRPr="00C234C0" w:rsidRDefault="002361A9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208</w:t>
            </w:r>
          </w:p>
        </w:tc>
        <w:tc>
          <w:tcPr>
            <w:tcW w:w="1695" w:type="dxa"/>
            <w:tcBorders>
              <w:bottom w:val="single" w:sz="4" w:space="0" w:color="B4C6E7" w:themeColor="accent1" w:themeTint="66"/>
            </w:tcBorders>
          </w:tcPr>
          <w:p w14:paraId="74374431" w14:textId="1D78E0B7" w:rsidR="00C234C0" w:rsidRPr="00C234C0" w:rsidRDefault="00305979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14%</w:t>
            </w:r>
          </w:p>
        </w:tc>
      </w:tr>
      <w:tr w:rsidR="00C234C0" w:rsidRPr="00C234C0" w14:paraId="317073A3" w14:textId="0740106E" w:rsidTr="00F3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2E760905" w14:textId="77777777" w:rsidR="00C234C0" w:rsidRPr="00C234C0" w:rsidRDefault="00C234C0" w:rsidP="00C234C0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09159F" w14:textId="5D861701" w:rsidR="00C234C0" w:rsidRPr="00C234C0" w:rsidRDefault="00C234C0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R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ock</w:t>
            </w: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y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reef</w:t>
            </w: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s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      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3C897B3" w14:textId="173BE96C" w:rsidR="00C234C0" w:rsidRPr="00C234C0" w:rsidRDefault="002361A9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920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3FC3037C" w14:textId="62001479" w:rsidR="00C234C0" w:rsidRPr="00C234C0" w:rsidRDefault="00305979" w:rsidP="00C2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66%</w:t>
            </w:r>
          </w:p>
        </w:tc>
      </w:tr>
      <w:tr w:rsidR="002361A9" w:rsidRPr="00C234C0" w14:paraId="00FA6751" w14:textId="37697660" w:rsidTr="00F3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4A976AC6" w14:textId="4EFB8C23" w:rsidR="002361A9" w:rsidRPr="00C234C0" w:rsidRDefault="002361A9" w:rsidP="002361A9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Easter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211043D" w14:textId="49F3B6CC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Seagrass meadow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      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102BC31" w14:textId="4C79DFA5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74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63EF21E8" w14:textId="26281DB1" w:rsidR="002361A9" w:rsidRPr="00C234C0" w:rsidRDefault="003F58B7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18%</w:t>
            </w:r>
          </w:p>
        </w:tc>
      </w:tr>
      <w:tr w:rsidR="002361A9" w:rsidRPr="00C234C0" w14:paraId="666065C6" w14:textId="67F4A3BC" w:rsidTr="00F3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8AE871E" w14:textId="77777777" w:rsidR="002361A9" w:rsidRPr="00C234C0" w:rsidRDefault="002361A9" w:rsidP="002361A9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</w:tcPr>
          <w:p w14:paraId="215A34CB" w14:textId="3251EF4E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Farms            </w:t>
            </w:r>
          </w:p>
        </w:tc>
        <w:tc>
          <w:tcPr>
            <w:tcW w:w="2693" w:type="dxa"/>
          </w:tcPr>
          <w:p w14:paraId="74907EE1" w14:textId="5A2B50DE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8</w:t>
            </w:r>
          </w:p>
        </w:tc>
        <w:tc>
          <w:tcPr>
            <w:tcW w:w="1695" w:type="dxa"/>
          </w:tcPr>
          <w:p w14:paraId="2F3A5710" w14:textId="5634E87D" w:rsidR="002361A9" w:rsidRPr="00C234C0" w:rsidRDefault="003F58B7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2%</w:t>
            </w:r>
          </w:p>
        </w:tc>
      </w:tr>
      <w:tr w:rsidR="002361A9" w:rsidRPr="00C234C0" w14:paraId="5A277BB1" w14:textId="77777777" w:rsidTr="00F3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B4C6E7" w:themeColor="accent1" w:themeTint="66"/>
            </w:tcBorders>
          </w:tcPr>
          <w:p w14:paraId="341CAF9D" w14:textId="77777777" w:rsidR="002361A9" w:rsidRPr="00C234C0" w:rsidRDefault="002361A9" w:rsidP="002361A9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  <w:tcBorders>
              <w:bottom w:val="single" w:sz="4" w:space="0" w:color="B4C6E7" w:themeColor="accent1" w:themeTint="66"/>
            </w:tcBorders>
          </w:tcPr>
          <w:p w14:paraId="4B89E6D6" w14:textId="67BFFED6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Sandy bottoms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    </w:t>
            </w:r>
          </w:p>
        </w:tc>
        <w:tc>
          <w:tcPr>
            <w:tcW w:w="2693" w:type="dxa"/>
            <w:tcBorders>
              <w:bottom w:val="single" w:sz="4" w:space="0" w:color="B4C6E7" w:themeColor="accent1" w:themeTint="66"/>
            </w:tcBorders>
          </w:tcPr>
          <w:p w14:paraId="0469808E" w14:textId="32CF6A3C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19</w:t>
            </w:r>
          </w:p>
        </w:tc>
        <w:tc>
          <w:tcPr>
            <w:tcW w:w="1695" w:type="dxa"/>
            <w:tcBorders>
              <w:bottom w:val="single" w:sz="4" w:space="0" w:color="B4C6E7" w:themeColor="accent1" w:themeTint="66"/>
            </w:tcBorders>
          </w:tcPr>
          <w:p w14:paraId="5E756EC6" w14:textId="63116147" w:rsidR="002361A9" w:rsidRPr="00C234C0" w:rsidRDefault="003F58B7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4%</w:t>
            </w:r>
          </w:p>
        </w:tc>
      </w:tr>
      <w:tr w:rsidR="002361A9" w:rsidRPr="00C234C0" w14:paraId="23E6DBBA" w14:textId="77777777" w:rsidTr="00F3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5A103813" w14:textId="77777777" w:rsidR="002361A9" w:rsidRPr="00C234C0" w:rsidRDefault="002361A9" w:rsidP="002361A9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B44263E" w14:textId="60551C5A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R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ock</w:t>
            </w: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y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reef</w:t>
            </w: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s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      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07BDD3C" w14:textId="54C27009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308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6AE30FED" w14:textId="133D8BD6" w:rsidR="002361A9" w:rsidRPr="00C234C0" w:rsidRDefault="003F58B7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7</w:t>
            </w:r>
            <w:r w:rsidR="005A7051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6</w:t>
            </w: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%</w:t>
            </w:r>
          </w:p>
        </w:tc>
      </w:tr>
      <w:tr w:rsidR="002361A9" w:rsidRPr="00C234C0" w14:paraId="41BA3F41" w14:textId="6C2ACCA3" w:rsidTr="00F3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154211F8" w14:textId="6C647E24" w:rsidR="002361A9" w:rsidRPr="00C234C0" w:rsidRDefault="002361A9" w:rsidP="002361A9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Wester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B2D520C" w14:textId="15A89A42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Seagrass meadow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      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FDD8EC1" w14:textId="0035B713" w:rsidR="002361A9" w:rsidRPr="00C234C0" w:rsidRDefault="00F3219F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0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40F98286" w14:textId="08EB60E7" w:rsidR="002361A9" w:rsidRPr="00C234C0" w:rsidRDefault="003F58B7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0</w:t>
            </w:r>
          </w:p>
        </w:tc>
      </w:tr>
      <w:tr w:rsidR="002361A9" w:rsidRPr="00C234C0" w14:paraId="033DEF65" w14:textId="77777777" w:rsidTr="00F32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F4DF37A" w14:textId="77777777" w:rsidR="002361A9" w:rsidRPr="00C234C0" w:rsidRDefault="002361A9" w:rsidP="002361A9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</w:tcPr>
          <w:p w14:paraId="5C826E54" w14:textId="2F654694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Farms            </w:t>
            </w:r>
          </w:p>
        </w:tc>
        <w:tc>
          <w:tcPr>
            <w:tcW w:w="2693" w:type="dxa"/>
          </w:tcPr>
          <w:p w14:paraId="12CF72A5" w14:textId="27BD1504" w:rsidR="002361A9" w:rsidRPr="00C234C0" w:rsidRDefault="00F3219F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0</w:t>
            </w:r>
          </w:p>
        </w:tc>
        <w:tc>
          <w:tcPr>
            <w:tcW w:w="1695" w:type="dxa"/>
          </w:tcPr>
          <w:p w14:paraId="3B6DED86" w14:textId="169FBB91" w:rsidR="002361A9" w:rsidRPr="00C234C0" w:rsidRDefault="003F58B7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0</w:t>
            </w:r>
          </w:p>
        </w:tc>
      </w:tr>
      <w:tr w:rsidR="002361A9" w:rsidRPr="00C234C0" w14:paraId="2430C41F" w14:textId="77777777" w:rsidTr="005B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B4C6E7" w:themeColor="accent1" w:themeTint="66"/>
            </w:tcBorders>
          </w:tcPr>
          <w:p w14:paraId="4EC21D17" w14:textId="77777777" w:rsidR="002361A9" w:rsidRPr="00C234C0" w:rsidRDefault="002361A9" w:rsidP="002361A9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  <w:tcBorders>
              <w:bottom w:val="single" w:sz="4" w:space="0" w:color="B4C6E7" w:themeColor="accent1" w:themeTint="66"/>
            </w:tcBorders>
          </w:tcPr>
          <w:p w14:paraId="07E2C8D6" w14:textId="5E30C5D7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Sandy bottoms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    </w:t>
            </w:r>
          </w:p>
        </w:tc>
        <w:tc>
          <w:tcPr>
            <w:tcW w:w="2693" w:type="dxa"/>
            <w:tcBorders>
              <w:bottom w:val="single" w:sz="4" w:space="0" w:color="B4C6E7" w:themeColor="accent1" w:themeTint="66"/>
            </w:tcBorders>
          </w:tcPr>
          <w:p w14:paraId="223F662D" w14:textId="1BDC0E60" w:rsidR="002361A9" w:rsidRPr="00C234C0" w:rsidRDefault="00F3219F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0</w:t>
            </w:r>
          </w:p>
        </w:tc>
        <w:tc>
          <w:tcPr>
            <w:tcW w:w="1695" w:type="dxa"/>
            <w:tcBorders>
              <w:bottom w:val="single" w:sz="4" w:space="0" w:color="B4C6E7" w:themeColor="accent1" w:themeTint="66"/>
            </w:tcBorders>
          </w:tcPr>
          <w:p w14:paraId="753F9B2B" w14:textId="46145F7B" w:rsidR="002361A9" w:rsidRPr="00C234C0" w:rsidRDefault="003F58B7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0</w:t>
            </w:r>
          </w:p>
        </w:tc>
      </w:tr>
      <w:tr w:rsidR="002361A9" w:rsidRPr="00C234C0" w14:paraId="0750EA9C" w14:textId="77777777" w:rsidTr="005B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7A856BB1" w14:textId="77777777" w:rsidR="002361A9" w:rsidRPr="00C234C0" w:rsidRDefault="002361A9" w:rsidP="002361A9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B8150BF" w14:textId="1F10AA37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R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ock</w:t>
            </w: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y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reef</w:t>
            </w: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s</w:t>
            </w: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 xml:space="preserve">       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B039B82" w14:textId="3EFDD5E9" w:rsidR="002361A9" w:rsidRPr="00C234C0" w:rsidRDefault="002361A9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532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3471A843" w14:textId="6C07E8B0" w:rsidR="002361A9" w:rsidRPr="00C234C0" w:rsidRDefault="003F58B7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100%</w:t>
            </w:r>
          </w:p>
        </w:tc>
      </w:tr>
      <w:tr w:rsidR="005B5DCA" w:rsidRPr="00C234C0" w14:paraId="6F22E40B" w14:textId="77777777" w:rsidTr="005B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14D4DC06" w14:textId="1476628B" w:rsidR="005B5DCA" w:rsidRPr="00C234C0" w:rsidRDefault="005B5DCA" w:rsidP="002361A9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 w:rsidRPr="00C234C0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Centr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45098A27" w14:textId="15499021" w:rsidR="005B5DCA" w:rsidRDefault="005B5DCA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Point coun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1A05C7F2" w14:textId="6D8014BC" w:rsidR="005B5DCA" w:rsidRDefault="00BF27E3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696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6AD45738" w14:textId="6EFF3FBE" w:rsidR="005B5DCA" w:rsidRDefault="0093366B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49%</w:t>
            </w:r>
          </w:p>
        </w:tc>
      </w:tr>
      <w:tr w:rsidR="005B5DCA" w:rsidRPr="00C234C0" w14:paraId="2B2B174D" w14:textId="77777777" w:rsidTr="005B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463CA16D" w14:textId="77777777" w:rsidR="005B5DCA" w:rsidRPr="00C234C0" w:rsidRDefault="005B5DCA" w:rsidP="002361A9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F0999C8" w14:textId="4BE098CD" w:rsidR="005B5DCA" w:rsidRDefault="005B5DCA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Belt transec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E5D5690" w14:textId="0BF73057" w:rsidR="005B5DCA" w:rsidRDefault="00BF27E3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730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6DCEA209" w14:textId="0B11F777" w:rsidR="005B5DCA" w:rsidRDefault="0093366B" w:rsidP="00236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51%</w:t>
            </w:r>
          </w:p>
        </w:tc>
      </w:tr>
      <w:tr w:rsidR="005B5DCA" w:rsidRPr="00C234C0" w14:paraId="73940905" w14:textId="77777777" w:rsidTr="005B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52E44CCB" w14:textId="3B560BD1" w:rsidR="005B5DCA" w:rsidRPr="00C234C0" w:rsidRDefault="005B5DCA" w:rsidP="005B5DCA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Easter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1B62E988" w14:textId="59622605" w:rsidR="005B5DCA" w:rsidRDefault="005B5DCA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Point coun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3CA5BB75" w14:textId="117600DE" w:rsidR="005B5DCA" w:rsidRDefault="00304A84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162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3D15420F" w14:textId="3A2F3DE1" w:rsidR="005B5DCA" w:rsidRDefault="0093366B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39%</w:t>
            </w:r>
          </w:p>
        </w:tc>
      </w:tr>
      <w:tr w:rsidR="005B5DCA" w:rsidRPr="00C234C0" w14:paraId="4B584C59" w14:textId="77777777" w:rsidTr="005B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5218A3DC" w14:textId="77777777" w:rsidR="005B5DCA" w:rsidRPr="00C234C0" w:rsidRDefault="005B5DCA" w:rsidP="005B5DCA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65301B8" w14:textId="25596137" w:rsidR="005B5DCA" w:rsidRDefault="005B5DCA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Belt transec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975BEAC" w14:textId="04926147" w:rsidR="005B5DCA" w:rsidRDefault="00304A84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247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05208343" w14:textId="72BCB4F4" w:rsidR="005B5DCA" w:rsidRDefault="0093366B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6</w:t>
            </w:r>
            <w:r w:rsidR="002851A1"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1</w:t>
            </w: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%</w:t>
            </w:r>
          </w:p>
        </w:tc>
      </w:tr>
      <w:tr w:rsidR="005B5DCA" w:rsidRPr="00C234C0" w14:paraId="3AF7C12D" w14:textId="77777777" w:rsidTr="005B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19A69485" w14:textId="51BF6EF7" w:rsidR="005B5DCA" w:rsidRPr="00C234C0" w:rsidRDefault="005B5DCA" w:rsidP="005B5DCA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Wester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269C6605" w14:textId="58079D28" w:rsidR="005B5DCA" w:rsidRDefault="005B5DCA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Point coun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59028E07" w14:textId="76003495" w:rsidR="005B5DCA" w:rsidRDefault="00304A84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369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B4C6E7" w:themeColor="accent1" w:themeTint="66"/>
            </w:tcBorders>
          </w:tcPr>
          <w:p w14:paraId="520F95EF" w14:textId="25E093AC" w:rsidR="005B5DCA" w:rsidRDefault="002851A1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69%</w:t>
            </w:r>
          </w:p>
        </w:tc>
      </w:tr>
      <w:tr w:rsidR="005B5DCA" w:rsidRPr="00C234C0" w14:paraId="423A4E9D" w14:textId="77777777" w:rsidTr="005B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244D838D" w14:textId="77777777" w:rsidR="005B5DCA" w:rsidRPr="00C234C0" w:rsidRDefault="005B5DCA" w:rsidP="005B5DCA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CBC77B0" w14:textId="3724E4D1" w:rsidR="005B5DCA" w:rsidRDefault="005B5DCA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Belt transec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5486F01" w14:textId="745026DE" w:rsidR="005B5DCA" w:rsidRDefault="00304A84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163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76D771EB" w14:textId="0F418187" w:rsidR="005B5DCA" w:rsidRDefault="002851A1" w:rsidP="005B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theme="minorHAnsi"/>
                <w:sz w:val="24"/>
                <w:szCs w:val="24"/>
                <w:lang w:val="en-AU" w:eastAsia="es-ES"/>
              </w:rPr>
              <w:t>31%</w:t>
            </w:r>
          </w:p>
        </w:tc>
      </w:tr>
    </w:tbl>
    <w:p w14:paraId="477A552F" w14:textId="42BB7C31" w:rsidR="00C234C0" w:rsidRDefault="00C234C0" w:rsidP="00C234C0">
      <w:pPr>
        <w:rPr>
          <w:lang w:val="en-AU"/>
        </w:rPr>
      </w:pPr>
    </w:p>
    <w:p w14:paraId="2D983241" w14:textId="77777777" w:rsidR="00690FE3" w:rsidRPr="00C234C0" w:rsidRDefault="00690FE3" w:rsidP="00C234C0">
      <w:pPr>
        <w:rPr>
          <w:lang w:val="en-AU"/>
        </w:rPr>
      </w:pPr>
    </w:p>
    <w:sectPr w:rsidR="00690FE3" w:rsidRPr="00C234C0" w:rsidSect="000D0E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ernando José Tuya Cortés">
    <w15:presenceInfo w15:providerId="None" w15:userId="Fernando José Tuya Corté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CB4"/>
    <w:rsid w:val="000D0EA1"/>
    <w:rsid w:val="000F21E2"/>
    <w:rsid w:val="00134BBD"/>
    <w:rsid w:val="00143FE3"/>
    <w:rsid w:val="001A7D66"/>
    <w:rsid w:val="002361A9"/>
    <w:rsid w:val="002851A1"/>
    <w:rsid w:val="002D0FE7"/>
    <w:rsid w:val="002D6097"/>
    <w:rsid w:val="00304A84"/>
    <w:rsid w:val="00305979"/>
    <w:rsid w:val="00313F6A"/>
    <w:rsid w:val="003C6D1B"/>
    <w:rsid w:val="003F58B7"/>
    <w:rsid w:val="00414EAF"/>
    <w:rsid w:val="005A7051"/>
    <w:rsid w:val="005B5DCA"/>
    <w:rsid w:val="005D2E8A"/>
    <w:rsid w:val="00690FE3"/>
    <w:rsid w:val="006E698C"/>
    <w:rsid w:val="00784F33"/>
    <w:rsid w:val="00786549"/>
    <w:rsid w:val="008C3CD0"/>
    <w:rsid w:val="008D55F2"/>
    <w:rsid w:val="0093366B"/>
    <w:rsid w:val="00944EC1"/>
    <w:rsid w:val="009A40A6"/>
    <w:rsid w:val="00AB6510"/>
    <w:rsid w:val="00B30FDC"/>
    <w:rsid w:val="00B541DC"/>
    <w:rsid w:val="00BF27E3"/>
    <w:rsid w:val="00C234C0"/>
    <w:rsid w:val="00C77D33"/>
    <w:rsid w:val="00C92D0E"/>
    <w:rsid w:val="00D83CB4"/>
    <w:rsid w:val="00E50EFD"/>
    <w:rsid w:val="00E515D7"/>
    <w:rsid w:val="00E5585E"/>
    <w:rsid w:val="00F3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A0F72"/>
  <w15:chartTrackingRefBased/>
  <w15:docId w15:val="{7DCC1945-86AC-4229-969C-ADDFBE305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CB4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3C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aconcuadrcula1clara-nfasis5">
    <w:name w:val="Grid Table 1 Light Accent 5"/>
    <w:basedOn w:val="Tablanormal"/>
    <w:uiPriority w:val="46"/>
    <w:rsid w:val="00D83CB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merodelnea">
    <w:name w:val="line number"/>
    <w:basedOn w:val="Fuentedeprrafopredeter"/>
    <w:uiPriority w:val="99"/>
    <w:semiHidden/>
    <w:unhideWhenUsed/>
    <w:rsid w:val="00D83CB4"/>
  </w:style>
  <w:style w:type="paragraph" w:styleId="Revisin">
    <w:name w:val="Revision"/>
    <w:hidden/>
    <w:uiPriority w:val="99"/>
    <w:semiHidden/>
    <w:rsid w:val="00786549"/>
    <w:pPr>
      <w:spacing w:after="0" w:line="240" w:lineRule="auto"/>
    </w:pPr>
    <w:rPr>
      <w:lang w:val="es-ES_tradnl"/>
    </w:rPr>
  </w:style>
  <w:style w:type="paragraph" w:styleId="Prrafodelista">
    <w:name w:val="List Paragraph"/>
    <w:basedOn w:val="Normal"/>
    <w:uiPriority w:val="34"/>
    <w:qFormat/>
    <w:rsid w:val="008D55F2"/>
    <w:pPr>
      <w:spacing w:after="200" w:line="276" w:lineRule="auto"/>
      <w:ind w:left="720"/>
      <w:contextualSpacing/>
    </w:pPr>
    <w:rPr>
      <w:lang w:val="es-ES"/>
    </w:rPr>
  </w:style>
  <w:style w:type="table" w:styleId="Tablaconcuadrcula1clara-nfasis1">
    <w:name w:val="Grid Table 1 Light Accent 1"/>
    <w:basedOn w:val="Tablanormal"/>
    <w:uiPriority w:val="46"/>
    <w:rsid w:val="008D55F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C23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0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science/journal/01411136/98/supp/C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4</Pages>
  <Words>950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José Tuya Cortés</dc:creator>
  <cp:keywords/>
  <dc:description/>
  <cp:lastModifiedBy>Fernando José Tuya Cortés</cp:lastModifiedBy>
  <cp:revision>34</cp:revision>
  <dcterms:created xsi:type="dcterms:W3CDTF">2021-08-02T11:24:00Z</dcterms:created>
  <dcterms:modified xsi:type="dcterms:W3CDTF">2021-09-15T11:49:00Z</dcterms:modified>
</cp:coreProperties>
</file>